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F5658" w14:textId="77777777" w:rsidR="000C2477" w:rsidRPr="00131346" w:rsidRDefault="000C2477" w:rsidP="000C2477">
      <w:pPr>
        <w:rPr>
          <w:rFonts w:ascii="Times New Roman" w:hAnsi="Times New Roman" w:cs="Times New Roman"/>
        </w:rPr>
      </w:pPr>
      <w:bookmarkStart w:id="0" w:name="_GoBack"/>
      <w:bookmarkEnd w:id="0"/>
      <w:r w:rsidRPr="00131346">
        <w:rPr>
          <w:rFonts w:ascii="Times New Roman" w:hAnsi="Times New Roman" w:cs="Times New Roman"/>
          <w:b/>
          <w:u w:val="single"/>
        </w:rPr>
        <w:t xml:space="preserve">Supplementary material for Vaios </w:t>
      </w:r>
      <w:r w:rsidRPr="00131346">
        <w:rPr>
          <w:rFonts w:ascii="Times New Roman" w:hAnsi="Times New Roman" w:cs="Times New Roman"/>
          <w:b/>
          <w:i/>
          <w:u w:val="single"/>
        </w:rPr>
        <w:t>et al</w:t>
      </w:r>
      <w:r w:rsidRPr="00131346">
        <w:rPr>
          <w:rFonts w:ascii="Times New Roman" w:hAnsi="Times New Roman" w:cs="Times New Roman"/>
          <w:b/>
          <w:u w:val="single"/>
        </w:rPr>
        <w:t xml:space="preserve">. manuscript </w:t>
      </w:r>
    </w:p>
    <w:p w14:paraId="7B5E9676" w14:textId="77777777" w:rsidR="000C2477" w:rsidRPr="00131346" w:rsidRDefault="000C2477" w:rsidP="000C247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852" w:type="dxa"/>
        <w:tblLook w:val="04A0" w:firstRow="1" w:lastRow="0" w:firstColumn="1" w:lastColumn="0" w:noHBand="0" w:noVBand="1"/>
      </w:tblPr>
      <w:tblGrid>
        <w:gridCol w:w="3600"/>
        <w:gridCol w:w="2065"/>
      </w:tblGrid>
      <w:tr w:rsidR="000C2477" w:rsidRPr="00131346" w14:paraId="098162D8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F22F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31346">
              <w:rPr>
                <w:rFonts w:ascii="Times New Roman" w:hAnsi="Times New Roman" w:cs="Times New Roman"/>
              </w:rPr>
              <w:t xml:space="preserve"> Characteristic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CCEAC" w14:textId="77777777" w:rsidR="000C2477" w:rsidRPr="00131346" w:rsidDel="00CB0617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Value</w:t>
            </w:r>
          </w:p>
        </w:tc>
      </w:tr>
      <w:tr w:rsidR="000C2477" w:rsidRPr="00131346" w14:paraId="4DAC9EF3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9C17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der</w:t>
            </w:r>
          </w:p>
          <w:p w14:paraId="483F2F7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ale</w:t>
            </w:r>
          </w:p>
          <w:p w14:paraId="3B0CEE8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6918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34A9802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52 (62%)</w:t>
            </w:r>
          </w:p>
          <w:p w14:paraId="65A6DE5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32 (38%)</w:t>
            </w:r>
          </w:p>
        </w:tc>
      </w:tr>
      <w:tr w:rsidR="000C2477" w:rsidRPr="00131346" w14:paraId="0327EDD9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AA6F7" w14:textId="69E81E8E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Age at diagnosis, y</w:t>
            </w:r>
            <w:r w:rsidR="007D1E1A">
              <w:rPr>
                <w:rFonts w:ascii="Times New Roman" w:hAnsi="Times New Roman" w:cs="Times New Roman"/>
              </w:rPr>
              <w:t>ea</w:t>
            </w:r>
            <w:r w:rsidRPr="00131346">
              <w:rPr>
                <w:rFonts w:ascii="Times New Roman" w:hAnsi="Times New Roman" w:cs="Times New Roman"/>
              </w:rPr>
              <w:t>rs</w:t>
            </w:r>
          </w:p>
          <w:p w14:paraId="1AC4580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0E50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B0ED5A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58 (</w:t>
            </w:r>
            <w:r w:rsidRPr="00131346">
              <w:rPr>
                <w:rFonts w:ascii="Times New Roman" w:hAnsi="Times New Roman" w:cs="Times New Roman"/>
              </w:rPr>
              <w:t>26–85)</w:t>
            </w:r>
          </w:p>
        </w:tc>
      </w:tr>
      <w:tr w:rsidR="000C2477" w:rsidRPr="00131346" w14:paraId="372C2665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C4086" w14:textId="7EFC8CFB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 xml:space="preserve">6 Months </w:t>
            </w:r>
            <w:r w:rsidR="007D1E1A">
              <w:rPr>
                <w:rFonts w:ascii="Times New Roman" w:hAnsi="Times New Roman" w:cs="Times New Roman"/>
              </w:rPr>
              <w:t>a</w:t>
            </w:r>
            <w:r w:rsidRPr="00131346">
              <w:rPr>
                <w:rFonts w:ascii="Times New Roman" w:hAnsi="Times New Roman" w:cs="Times New Roman"/>
              </w:rPr>
              <w:t>djuvant TMZ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4325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64 (76%)</w:t>
            </w:r>
          </w:p>
        </w:tc>
      </w:tr>
      <w:tr w:rsidR="000C2477" w:rsidRPr="00131346" w14:paraId="0D852764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9D50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FS, days</w:t>
            </w:r>
          </w:p>
          <w:p w14:paraId="60FE02F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 xml:space="preserve">    Median (Range)  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4E25A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B2C4CA5" w14:textId="77777777" w:rsidR="000C2477" w:rsidRPr="00131346" w:rsidRDefault="000C2477" w:rsidP="00ED7B19">
            <w:pPr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 xml:space="preserve">     347 (160-1595)</w:t>
            </w:r>
          </w:p>
        </w:tc>
      </w:tr>
      <w:tr w:rsidR="000C2477" w:rsidRPr="00131346" w14:paraId="45F2CBB7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4EBD0" w14:textId="77777777" w:rsidR="000C2477" w:rsidRPr="00131346" w:rsidRDefault="000C2477" w:rsidP="00ED7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FS-A, days</w:t>
            </w:r>
          </w:p>
          <w:p w14:paraId="1717652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053CB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</w:p>
          <w:p w14:paraId="76EB8FA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88 (16-876)</w:t>
            </w:r>
          </w:p>
        </w:tc>
      </w:tr>
      <w:tr w:rsidR="000C2477" w:rsidRPr="00131346" w14:paraId="53EEE574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E016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OS, days</w:t>
            </w:r>
          </w:p>
          <w:p w14:paraId="1309733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 xml:space="preserve">Median (Range) 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4C1F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21E11BA9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733 (247-3061)</w:t>
            </w:r>
          </w:p>
        </w:tc>
      </w:tr>
      <w:tr w:rsidR="000C2477" w:rsidRPr="00131346" w14:paraId="46301512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582C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OS-A, days</w:t>
            </w:r>
          </w:p>
          <w:p w14:paraId="15D7253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BCB2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346C9F82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92 (41-2093)</w:t>
            </w:r>
          </w:p>
        </w:tc>
      </w:tr>
      <w:tr w:rsidR="000C2477" w:rsidRPr="00131346" w14:paraId="5C0CD50F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51B05" w14:textId="77777777" w:rsidR="000C2477" w:rsidRPr="00131346" w:rsidRDefault="000C2477" w:rsidP="00ED7B19">
            <w:pPr>
              <w:tabs>
                <w:tab w:val="left" w:pos="208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etic mutations</w:t>
            </w:r>
          </w:p>
          <w:p w14:paraId="020A7399" w14:textId="77777777" w:rsidR="000C2477" w:rsidRPr="00131346" w:rsidRDefault="000C2477" w:rsidP="00ED7B19">
            <w:pPr>
              <w:tabs>
                <w:tab w:val="left" w:pos="208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EGFR</w:t>
            </w:r>
          </w:p>
          <w:p w14:paraId="38EC601D" w14:textId="028DA8EE" w:rsidR="000C2477" w:rsidRPr="00131346" w:rsidRDefault="000C2477" w:rsidP="00D014A9">
            <w:pPr>
              <w:tabs>
                <w:tab w:val="left" w:pos="208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MG</w:t>
            </w:r>
            <w:r w:rsidR="006B24CB">
              <w:rPr>
                <w:rFonts w:ascii="Times New Roman" w:hAnsi="Times New Roman" w:cs="Times New Roman"/>
                <w:i/>
              </w:rPr>
              <w:t>MT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00AB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1188BB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40 (</w:t>
            </w:r>
            <w:r w:rsidRPr="00131346">
              <w:rPr>
                <w:rFonts w:ascii="Times New Roman" w:hAnsi="Times New Roman" w:cs="Times New Roman"/>
                <w:color w:val="000000"/>
              </w:rPr>
              <w:t>47.6</w:t>
            </w:r>
            <w:r w:rsidRPr="00131346">
              <w:rPr>
                <w:rFonts w:ascii="Times New Roman" w:hAnsi="Times New Roman" w:cs="Times New Roman"/>
              </w:rPr>
              <w:t>%)</w:t>
            </w:r>
          </w:p>
          <w:p w14:paraId="2923C36C" w14:textId="6504AA67" w:rsidR="000C2477" w:rsidRPr="00131346" w:rsidRDefault="000C2477" w:rsidP="00D0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28 (</w:t>
            </w:r>
            <w:r w:rsidRPr="00131346">
              <w:rPr>
                <w:rFonts w:ascii="Times New Roman" w:hAnsi="Times New Roman" w:cs="Times New Roman"/>
                <w:color w:val="000000"/>
              </w:rPr>
              <w:t>33.3</w:t>
            </w:r>
            <w:r w:rsidRPr="00131346">
              <w:rPr>
                <w:rFonts w:ascii="Times New Roman" w:hAnsi="Times New Roman" w:cs="Times New Roman"/>
              </w:rPr>
              <w:t>%)</w:t>
            </w:r>
          </w:p>
        </w:tc>
      </w:tr>
      <w:tr w:rsidR="000C2477" w:rsidRPr="00131346" w14:paraId="60536650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67D9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Steroid us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CB4D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65 (</w:t>
            </w:r>
            <w:r w:rsidRPr="00131346">
              <w:rPr>
                <w:rFonts w:ascii="Times New Roman" w:hAnsi="Times New Roman" w:cs="Times New Roman"/>
                <w:color w:val="000000"/>
              </w:rPr>
              <w:t>77.4</w:t>
            </w:r>
            <w:r w:rsidRPr="00131346">
              <w:rPr>
                <w:rFonts w:ascii="Times New Roman" w:hAnsi="Times New Roman" w:cs="Times New Roman"/>
              </w:rPr>
              <w:t>%)</w:t>
            </w:r>
          </w:p>
        </w:tc>
      </w:tr>
      <w:tr w:rsidR="000C2477" w:rsidRPr="00131346" w14:paraId="06B1A3E1" w14:textId="77777777" w:rsidTr="00ED7B1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8F7B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Deceased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3C32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82 (97.6%)</w:t>
            </w:r>
          </w:p>
        </w:tc>
      </w:tr>
    </w:tbl>
    <w:p w14:paraId="67E8AEF3" w14:textId="0F625A5A" w:rsidR="000C2477" w:rsidRPr="00131346" w:rsidRDefault="000C2477" w:rsidP="000C2477">
      <w:pPr>
        <w:autoSpaceDE w:val="0"/>
        <w:autoSpaceDN w:val="0"/>
        <w:adjustRightInd w:val="0"/>
        <w:spacing w:after="120"/>
        <w:ind w:left="1440"/>
        <w:jc w:val="both"/>
        <w:rPr>
          <w:rFonts w:ascii="Times New Roman" w:hAnsi="Times New Roman" w:cs="Times New Roman"/>
          <w:sz w:val="18"/>
          <w:szCs w:val="18"/>
        </w:rPr>
      </w:pPr>
      <w:r w:rsidRPr="00131346">
        <w:rPr>
          <w:rFonts w:ascii="Times New Roman" w:hAnsi="Times New Roman" w:cs="Times New Roman"/>
          <w:sz w:val="18"/>
          <w:szCs w:val="18"/>
        </w:rPr>
        <w:t xml:space="preserve">       </w:t>
      </w:r>
      <w:r w:rsidR="00027656">
        <w:rPr>
          <w:rFonts w:ascii="Times New Roman" w:hAnsi="Times New Roman" w:cs="Times New Roman"/>
          <w:sz w:val="18"/>
          <w:szCs w:val="18"/>
        </w:rPr>
        <w:t xml:space="preserve"> </w:t>
      </w:r>
      <w:r w:rsidRPr="00131346">
        <w:rPr>
          <w:rFonts w:ascii="Times New Roman" w:hAnsi="Times New Roman" w:cs="Times New Roman"/>
          <w:sz w:val="18"/>
          <w:szCs w:val="18"/>
        </w:rPr>
        <w:t xml:space="preserve"> Values represent n (%) unless otherwise indicated</w:t>
      </w:r>
    </w:p>
    <w:p w14:paraId="648C93AA" w14:textId="25420317" w:rsidR="000C2477" w:rsidRPr="00131346" w:rsidRDefault="000C2477" w:rsidP="00C54709">
      <w:pPr>
        <w:spacing w:after="120"/>
        <w:jc w:val="both"/>
        <w:rPr>
          <w:rFonts w:ascii="Times New Roman" w:hAnsi="Times New Roman" w:cs="Times New Roman"/>
          <w:bCs/>
          <w:i/>
        </w:rPr>
      </w:pPr>
      <w:r w:rsidRPr="00131346">
        <w:rPr>
          <w:rFonts w:ascii="Times New Roman" w:hAnsi="Times New Roman" w:cs="Times New Roman"/>
          <w:b/>
        </w:rPr>
        <w:t xml:space="preserve">Supplementary table 1: Summary of patient characteristics. </w:t>
      </w:r>
      <w:r w:rsidRPr="00131346">
        <w:rPr>
          <w:rFonts w:ascii="Times New Roman" w:hAnsi="Times New Roman" w:cs="Times New Roman"/>
          <w:bCs/>
        </w:rPr>
        <w:t xml:space="preserve">Descriptive analysis of patient characteristics, including gender, age, adjuvant temozolomide use, clinical outcomes, genetic mutations, and steroid use. </w:t>
      </w:r>
      <w:r w:rsidR="009553DE">
        <w:rPr>
          <w:rFonts w:ascii="Times New Roman" w:hAnsi="Times New Roman" w:cs="Times New Roman"/>
        </w:rPr>
        <w:t>(OS-A = survival time from bevacizumab initiation to death; PFS-A = time from bevacizumab initiation to first progression)</w:t>
      </w:r>
    </w:p>
    <w:p w14:paraId="0009D679" w14:textId="77777777" w:rsidR="000C2477" w:rsidRPr="00131346" w:rsidRDefault="000C2477" w:rsidP="000C24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31346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1676" w:type="dxa"/>
        <w:tblLook w:val="04A0" w:firstRow="1" w:lastRow="0" w:firstColumn="1" w:lastColumn="0" w:noHBand="0" w:noVBand="1"/>
      </w:tblPr>
      <w:tblGrid>
        <w:gridCol w:w="2348"/>
        <w:gridCol w:w="1096"/>
        <w:gridCol w:w="1416"/>
        <w:gridCol w:w="90"/>
        <w:gridCol w:w="1255"/>
      </w:tblGrid>
      <w:tr w:rsidR="000C2477" w:rsidRPr="00131346" w14:paraId="7FB3E354" w14:textId="77777777" w:rsidTr="00ED7B19">
        <w:tc>
          <w:tcPr>
            <w:tcW w:w="6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5A126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20D2C" w:rsidRPr="00131346" w14:paraId="5C036DD2" w14:textId="77777777" w:rsidTr="008C08FF">
        <w:tc>
          <w:tcPr>
            <w:tcW w:w="6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1A494" w14:textId="7D570E1A" w:rsidR="00820D2C" w:rsidRPr="00131346" w:rsidRDefault="00820D2C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Univariate Analysis</w:t>
            </w:r>
          </w:p>
        </w:tc>
      </w:tr>
      <w:tr w:rsidR="000C2477" w:rsidRPr="00131346" w14:paraId="16138995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501A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E0A5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0545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FB305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131346">
              <w:rPr>
                <w:rFonts w:ascii="Times New Roman" w:hAnsi="Times New Roman" w:cs="Times New Roman"/>
              </w:rPr>
              <w:t>p Value*</w:t>
            </w:r>
          </w:p>
        </w:tc>
      </w:tr>
      <w:tr w:rsidR="000C2477" w:rsidRPr="00131346" w14:paraId="1EF92110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1C68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der</w:t>
            </w:r>
          </w:p>
          <w:p w14:paraId="217A5275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ale</w:t>
            </w:r>
          </w:p>
          <w:p w14:paraId="6CBA206D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AF234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6AA916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173</w:t>
            </w:r>
          </w:p>
          <w:p w14:paraId="0899E8F4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A90E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5E6244B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747-1.840</w:t>
            </w:r>
          </w:p>
          <w:p w14:paraId="290B2F6F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7752A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C69CCE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  <w:p w14:paraId="277A6ECB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C2477" w:rsidRPr="00131346" w14:paraId="0A65C1FF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628F2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DA65B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ADC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005-1.04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D7D89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0C2477" w:rsidRPr="00131346" w14:paraId="4E67163C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00336" w14:textId="77777777" w:rsidR="000C2477" w:rsidRPr="00131346" w:rsidRDefault="000C2477" w:rsidP="00ED7B19">
            <w:pPr>
              <w:tabs>
                <w:tab w:val="left" w:pos="208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etic mutations</w:t>
            </w:r>
          </w:p>
          <w:p w14:paraId="53183BEE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EGFR</w:t>
            </w:r>
          </w:p>
          <w:p w14:paraId="63C0097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MGM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87C5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707DCF7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70</w:t>
            </w:r>
          </w:p>
          <w:p w14:paraId="33B4E02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6F0C9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E501B98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605-1.555</w:t>
            </w:r>
          </w:p>
          <w:p w14:paraId="723F887B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56-0.69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3D6F7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3A7402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899</w:t>
            </w:r>
          </w:p>
          <w:p w14:paraId="648145FE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63CCEA64" w14:textId="36242A8C" w:rsidR="000C2477" w:rsidRPr="00131346" w:rsidRDefault="000C2477" w:rsidP="000C2477">
      <w:pPr>
        <w:spacing w:after="120"/>
        <w:ind w:left="720" w:firstLine="720"/>
        <w:rPr>
          <w:rFonts w:ascii="Times New Roman" w:hAnsi="Times New Roman" w:cs="Times New Roman"/>
          <w:sz w:val="18"/>
          <w:szCs w:val="18"/>
        </w:rPr>
      </w:pPr>
      <w:r w:rsidRPr="00131346">
        <w:rPr>
          <w:rFonts w:ascii="Times New Roman" w:hAnsi="Times New Roman" w:cs="Times New Roman"/>
          <w:sz w:val="18"/>
          <w:szCs w:val="18"/>
        </w:rPr>
        <w:t xml:space="preserve">    *Based on the log</w:t>
      </w:r>
      <w:r w:rsidR="00A527BC">
        <w:rPr>
          <w:rFonts w:ascii="Times New Roman" w:hAnsi="Times New Roman" w:cs="Times New Roman"/>
          <w:sz w:val="18"/>
          <w:szCs w:val="18"/>
        </w:rPr>
        <w:t>-</w:t>
      </w:r>
      <w:r w:rsidRPr="00131346">
        <w:rPr>
          <w:rFonts w:ascii="Times New Roman" w:hAnsi="Times New Roman" w:cs="Times New Roman"/>
          <w:sz w:val="18"/>
          <w:szCs w:val="18"/>
        </w:rPr>
        <w:t>rank test</w:t>
      </w:r>
    </w:p>
    <w:p w14:paraId="4748DC10" w14:textId="77777777" w:rsidR="000C2477" w:rsidRPr="00131346" w:rsidRDefault="000C2477" w:rsidP="00C54709">
      <w:pPr>
        <w:spacing w:after="120"/>
        <w:jc w:val="both"/>
        <w:rPr>
          <w:rFonts w:ascii="Times New Roman" w:hAnsi="Times New Roman" w:cs="Times New Roman"/>
          <w:bCs/>
        </w:rPr>
      </w:pPr>
      <w:r w:rsidRPr="00131346">
        <w:rPr>
          <w:rFonts w:ascii="Times New Roman" w:hAnsi="Times New Roman" w:cs="Times New Roman"/>
          <w:b/>
        </w:rPr>
        <w:t xml:space="preserve">Supplementary table 2: Univariate analysis for OS. </w:t>
      </w:r>
      <w:r w:rsidRPr="00131346">
        <w:rPr>
          <w:rFonts w:ascii="Times New Roman" w:hAnsi="Times New Roman" w:cs="Times New Roman"/>
          <w:bCs/>
        </w:rPr>
        <w:t xml:space="preserve">Association of OS with gender, age, </w:t>
      </w:r>
      <w:r w:rsidRPr="00131346">
        <w:rPr>
          <w:rFonts w:ascii="Times New Roman" w:hAnsi="Times New Roman" w:cs="Times New Roman"/>
          <w:bCs/>
          <w:i/>
          <w:iCs/>
        </w:rPr>
        <w:t xml:space="preserve">EGFR </w:t>
      </w:r>
      <w:r w:rsidRPr="00131346">
        <w:rPr>
          <w:rFonts w:ascii="Times New Roman" w:hAnsi="Times New Roman" w:cs="Times New Roman"/>
          <w:bCs/>
        </w:rPr>
        <w:t xml:space="preserve">amplification, and </w:t>
      </w:r>
      <w:r w:rsidRPr="00131346">
        <w:rPr>
          <w:rFonts w:ascii="Times New Roman" w:hAnsi="Times New Roman" w:cs="Times New Roman"/>
          <w:bCs/>
          <w:i/>
          <w:iCs/>
        </w:rPr>
        <w:t xml:space="preserve">MGMT </w:t>
      </w:r>
      <w:r w:rsidRPr="00131346">
        <w:rPr>
          <w:rFonts w:ascii="Times New Roman" w:hAnsi="Times New Roman" w:cs="Times New Roman"/>
          <w:bCs/>
        </w:rPr>
        <w:t xml:space="preserve">promotor methylation. </w:t>
      </w:r>
      <w:r w:rsidRPr="00131346">
        <w:rPr>
          <w:rFonts w:ascii="Times New Roman" w:hAnsi="Times New Roman" w:cs="Times New Roman"/>
        </w:rPr>
        <w:t>Hazard ratios with 95% confidence intervals and statistical significance shown.</w:t>
      </w:r>
    </w:p>
    <w:p w14:paraId="512F3491" w14:textId="77777777" w:rsidR="000C2477" w:rsidRPr="00131346" w:rsidRDefault="000C2477" w:rsidP="000C2477">
      <w:pPr>
        <w:rPr>
          <w:rFonts w:ascii="Times New Roman" w:hAnsi="Times New Roman" w:cs="Times New Roman"/>
        </w:rPr>
      </w:pPr>
      <w:r w:rsidRPr="00131346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0"/>
        <w:gridCol w:w="2155"/>
      </w:tblGrid>
      <w:tr w:rsidR="000C2477" w:rsidRPr="00131346" w14:paraId="1D51D5FE" w14:textId="77777777" w:rsidTr="00ED7B19">
        <w:trPr>
          <w:jc w:val="center"/>
        </w:trPr>
        <w:tc>
          <w:tcPr>
            <w:tcW w:w="5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56FB" w14:textId="77777777" w:rsidR="000C2477" w:rsidRPr="00131346" w:rsidRDefault="000C2477" w:rsidP="003608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C2477" w:rsidRPr="00131346" w14:paraId="5394B7D3" w14:textId="77777777" w:rsidTr="00ED7B19">
        <w:trPr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B400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3FC5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Value</w:t>
            </w:r>
          </w:p>
        </w:tc>
      </w:tr>
      <w:tr w:rsidR="000C2477" w:rsidRPr="00131346" w14:paraId="3BA8037A" w14:textId="77777777" w:rsidTr="00ED7B19">
        <w:trPr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0B5CFD2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latelet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0968C9C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14111CB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6F86D73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22FB512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15.91 (59.14)</w:t>
            </w:r>
          </w:p>
          <w:p w14:paraId="1E659F9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229.00-163</w:t>
            </w:r>
            <w:r w:rsidRPr="00131346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0C2477" w:rsidRPr="00131346" w14:paraId="323351C2" w14:textId="77777777" w:rsidTr="00ED7B19">
        <w:trPr>
          <w:trHeight w:val="779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379A2BD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ed blood cel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12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3090029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1FC0128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26939D4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806B87E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14 (0.49)</w:t>
            </w:r>
          </w:p>
          <w:p w14:paraId="04E0769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1.37-1.38</w:t>
            </w:r>
          </w:p>
        </w:tc>
      </w:tr>
      <w:tr w:rsidR="000C2477" w:rsidRPr="00131346" w14:paraId="742D3FDD" w14:textId="77777777" w:rsidTr="00ED7B19">
        <w:trPr>
          <w:trHeight w:val="779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75D4487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White blood cel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6BEC873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6C0B692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0CCDA48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82CD0A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19 (2.98)</w:t>
            </w:r>
          </w:p>
          <w:p w14:paraId="7A4CED0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6.90-11.80</w:t>
            </w:r>
          </w:p>
        </w:tc>
      </w:tr>
      <w:tr w:rsidR="000C2477" w:rsidRPr="00131346" w14:paraId="50167A75" w14:textId="77777777" w:rsidTr="00ED7B19">
        <w:trPr>
          <w:trHeight w:val="800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06F7EEE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Neutr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70950A3A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20B64C0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0C8EA2CD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7083D2E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10 (3.09)</w:t>
            </w:r>
          </w:p>
          <w:p w14:paraId="721FFC1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6.84-12.41</w:t>
            </w:r>
          </w:p>
        </w:tc>
      </w:tr>
      <w:tr w:rsidR="000C2477" w:rsidRPr="00131346" w14:paraId="4939A0E8" w14:textId="77777777" w:rsidTr="00ED7B19">
        <w:trPr>
          <w:trHeight w:val="779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0964C9A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Lymphocyte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7A97C0E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2AD096E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1F3A7AF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218CBF3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4 (0.49)</w:t>
            </w:r>
          </w:p>
          <w:p w14:paraId="2F902DC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1.14-1.65</w:t>
            </w:r>
          </w:p>
        </w:tc>
      </w:tr>
      <w:tr w:rsidR="000C2477" w:rsidRPr="00131346" w14:paraId="7D13246B" w14:textId="77777777" w:rsidTr="00ED7B19">
        <w:trPr>
          <w:trHeight w:val="779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42DECE2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onocyte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7897A14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6C123AD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126735A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C82E7E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0 (0.23)</w:t>
            </w:r>
          </w:p>
          <w:p w14:paraId="6507F371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56-0.52</w:t>
            </w:r>
          </w:p>
        </w:tc>
      </w:tr>
      <w:tr w:rsidR="000C2477" w:rsidRPr="00131346" w14:paraId="400DF656" w14:textId="77777777" w:rsidTr="00ED7B19">
        <w:trPr>
          <w:trHeight w:val="779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62690C1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Eosin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7300B0EE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7C90829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4EEF871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61E774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2 (0.11)</w:t>
            </w:r>
          </w:p>
          <w:p w14:paraId="69D2337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35-0.52</w:t>
            </w:r>
          </w:p>
        </w:tc>
      </w:tr>
      <w:tr w:rsidR="000C2477" w:rsidRPr="00131346" w14:paraId="7F754AEE" w14:textId="77777777" w:rsidTr="00ED7B19">
        <w:trPr>
          <w:trHeight w:val="782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72B0165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Bas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6856AE7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606F425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27504E1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ED1477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0 (0.03)</w:t>
            </w:r>
          </w:p>
          <w:p w14:paraId="4DB04C8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14-0.06</w:t>
            </w:r>
          </w:p>
        </w:tc>
      </w:tr>
    </w:tbl>
    <w:p w14:paraId="51C895E1" w14:textId="77777777" w:rsidR="000C2477" w:rsidRPr="00131346" w:rsidRDefault="000C2477" w:rsidP="00C9441C">
      <w:pPr>
        <w:pStyle w:val="NoSpacing"/>
      </w:pPr>
    </w:p>
    <w:p w14:paraId="172AB7AD" w14:textId="7D5F4757" w:rsidR="000C2477" w:rsidRPr="00131346" w:rsidRDefault="000C2477" w:rsidP="00C54709">
      <w:pPr>
        <w:jc w:val="both"/>
        <w:rPr>
          <w:rFonts w:ascii="Times New Roman" w:hAnsi="Times New Roman" w:cs="Times New Roman"/>
          <w:bCs/>
          <w:i/>
        </w:rPr>
      </w:pPr>
      <w:r w:rsidRPr="00131346">
        <w:rPr>
          <w:rFonts w:ascii="Times New Roman" w:hAnsi="Times New Roman" w:cs="Times New Roman"/>
          <w:b/>
        </w:rPr>
        <w:t xml:space="preserve">Supplementary table 3: Blood count changes during bevacizumab treatment. </w:t>
      </w:r>
      <w:r w:rsidRPr="00131346">
        <w:rPr>
          <w:rFonts w:ascii="Times New Roman" w:hAnsi="Times New Roman" w:cs="Times New Roman"/>
          <w:bCs/>
        </w:rPr>
        <w:t>Changes in</w:t>
      </w:r>
      <w:r w:rsidR="007A4CE4">
        <w:rPr>
          <w:rFonts w:ascii="Times New Roman" w:hAnsi="Times New Roman" w:cs="Times New Roman"/>
          <w:bCs/>
        </w:rPr>
        <w:t xml:space="preserve"> absolute</w:t>
      </w:r>
      <w:r w:rsidRPr="00131346">
        <w:rPr>
          <w:rFonts w:ascii="Times New Roman" w:hAnsi="Times New Roman" w:cs="Times New Roman"/>
          <w:bCs/>
        </w:rPr>
        <w:t xml:space="preserve"> platelet, red blood cell, white blood cell, neutrophil, lymphocyte, monocyte, eosinophil, and basophil counts across entire cohort from initiation of bevacizumab to first progression.</w:t>
      </w:r>
    </w:p>
    <w:p w14:paraId="5CD520A4" w14:textId="77777777" w:rsidR="000C2477" w:rsidRPr="00131346" w:rsidRDefault="000C2477" w:rsidP="000C2477">
      <w:pPr>
        <w:jc w:val="center"/>
        <w:rPr>
          <w:rFonts w:ascii="Times New Roman" w:hAnsi="Times New Roman" w:cs="Times New Roman"/>
        </w:rPr>
      </w:pPr>
    </w:p>
    <w:p w14:paraId="775227A4" w14:textId="77777777" w:rsidR="000C2477" w:rsidRPr="00131346" w:rsidRDefault="000C2477" w:rsidP="000C2477">
      <w:pPr>
        <w:jc w:val="center"/>
        <w:rPr>
          <w:rFonts w:ascii="Times New Roman" w:hAnsi="Times New Roman" w:cs="Times New Roman"/>
        </w:rPr>
      </w:pPr>
    </w:p>
    <w:p w14:paraId="25C7A648" w14:textId="77777777" w:rsidR="000C2477" w:rsidRPr="00131346" w:rsidRDefault="000C2477" w:rsidP="000C2477">
      <w:pPr>
        <w:jc w:val="center"/>
        <w:rPr>
          <w:rFonts w:ascii="Times New Roman" w:hAnsi="Times New Roman" w:cs="Times New Roman"/>
        </w:rPr>
      </w:pPr>
    </w:p>
    <w:p w14:paraId="7742DA9D" w14:textId="77777777" w:rsidR="000C2477" w:rsidRPr="00131346" w:rsidRDefault="000C2477" w:rsidP="000C2477">
      <w:pPr>
        <w:jc w:val="center"/>
        <w:rPr>
          <w:rFonts w:ascii="Times New Roman" w:hAnsi="Times New Roman" w:cs="Times New Roman"/>
        </w:rPr>
      </w:pPr>
    </w:p>
    <w:p w14:paraId="5AC9BDA8" w14:textId="77777777" w:rsidR="000C2477" w:rsidRPr="00131346" w:rsidRDefault="000C2477" w:rsidP="000C24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1346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1987" w:type="dxa"/>
        <w:tblLook w:val="04A0" w:firstRow="1" w:lastRow="0" w:firstColumn="1" w:lastColumn="0" w:noHBand="0" w:noVBand="1"/>
      </w:tblPr>
      <w:tblGrid>
        <w:gridCol w:w="3240"/>
        <w:gridCol w:w="2155"/>
      </w:tblGrid>
      <w:tr w:rsidR="000C2477" w:rsidRPr="00131346" w14:paraId="5BBC2E0F" w14:textId="77777777" w:rsidTr="00ED7B19">
        <w:tc>
          <w:tcPr>
            <w:tcW w:w="5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DC35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477" w:rsidRPr="00131346" w14:paraId="2F6E58B2" w14:textId="77777777" w:rsidTr="00ED7B1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FD18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657A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Value</w:t>
            </w:r>
          </w:p>
        </w:tc>
      </w:tr>
      <w:tr w:rsidR="00FC6377" w:rsidRPr="00131346" w14:paraId="26377599" w14:textId="77777777" w:rsidTr="000D682A">
        <w:tc>
          <w:tcPr>
            <w:tcW w:w="5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F6D0E" w14:textId="2CDB75BD" w:rsidR="00FC6377" w:rsidRPr="00131346" w:rsidRDefault="00FC63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re-Response</w:t>
            </w:r>
          </w:p>
        </w:tc>
      </w:tr>
      <w:tr w:rsidR="000C2477" w:rsidRPr="00131346" w14:paraId="6A5E7C32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38A73B4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latelet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029B1F8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1415C2C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21DF323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A96C04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21.52 (35.62)</w:t>
            </w:r>
          </w:p>
          <w:p w14:paraId="545C0CA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106.00-</w:t>
            </w:r>
            <w:r w:rsidRPr="00131346">
              <w:rPr>
                <w:rFonts w:ascii="Times New Roman" w:hAnsi="Times New Roman" w:cs="Times New Roman"/>
                <w:color w:val="000000"/>
              </w:rPr>
              <w:t>44.00</w:t>
            </w:r>
          </w:p>
        </w:tc>
      </w:tr>
      <w:tr w:rsidR="000C2477" w:rsidRPr="00131346" w14:paraId="63A9D499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45CF6AF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ed blood cel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12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4147A00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73D2467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64E71A7A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0EF97E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9 (0.37)</w:t>
            </w:r>
          </w:p>
          <w:p w14:paraId="52A3741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75-0.90</w:t>
            </w:r>
          </w:p>
        </w:tc>
      </w:tr>
      <w:tr w:rsidR="000C2477" w:rsidRPr="00131346" w14:paraId="5182F48A" w14:textId="77777777" w:rsidTr="00ED7B19">
        <w:trPr>
          <w:trHeight w:val="800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054DD28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White blood cel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1592D3A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3CCD4C4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2AF457F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ADFC1E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70 (2.48)</w:t>
            </w:r>
          </w:p>
          <w:p w14:paraId="751F6C1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7.21-5.10</w:t>
            </w:r>
          </w:p>
        </w:tc>
      </w:tr>
      <w:tr w:rsidR="000C2477" w:rsidRPr="00131346" w14:paraId="624F266A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27EC3CE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Neutr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2CE963E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10AA63A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73BE6D49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B738560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85 (2.22)</w:t>
            </w:r>
          </w:p>
          <w:p w14:paraId="49D09774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6.77-4.06</w:t>
            </w:r>
          </w:p>
        </w:tc>
      </w:tr>
      <w:tr w:rsidR="000C2477" w:rsidRPr="00131346" w14:paraId="69A1AB27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1181923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Lymphocyte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32D31C6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67F6504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6F725CA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158661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4 (0.48)</w:t>
            </w:r>
          </w:p>
          <w:p w14:paraId="0751D694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1.35-0.96</w:t>
            </w:r>
          </w:p>
        </w:tc>
      </w:tr>
      <w:tr w:rsidR="000C2477" w:rsidRPr="00131346" w14:paraId="1012C645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7A2FEAA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onocyte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1B491F2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5F3D980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58FF05F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A957787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2 (0.20)</w:t>
            </w:r>
          </w:p>
          <w:p w14:paraId="63174DD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41-0.66</w:t>
            </w:r>
          </w:p>
        </w:tc>
      </w:tr>
      <w:tr w:rsidR="000C2477" w:rsidRPr="00131346" w14:paraId="7CE07503" w14:textId="77777777" w:rsidTr="00ED7B19">
        <w:trPr>
          <w:trHeight w:val="782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3B4CF44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Eosin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1243E58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51C9BD3E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436DD2C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73B312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2 (0.06)</w:t>
            </w:r>
          </w:p>
          <w:p w14:paraId="64D93C0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08-0.19</w:t>
            </w:r>
          </w:p>
        </w:tc>
      </w:tr>
      <w:tr w:rsidR="000C2477" w:rsidRPr="00131346" w14:paraId="7E43B8BC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49F5F53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Bas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7BCC317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6391915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6280C58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127154E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0 (0.02)</w:t>
            </w:r>
          </w:p>
          <w:p w14:paraId="5369007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12-0.03</w:t>
            </w:r>
          </w:p>
        </w:tc>
      </w:tr>
      <w:tr w:rsidR="000C2477" w:rsidRPr="00131346" w14:paraId="7CDA741D" w14:textId="77777777" w:rsidTr="00C815D1">
        <w:tc>
          <w:tcPr>
            <w:tcW w:w="5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2F1FF" w14:textId="4DAB880C" w:rsidR="000C2477" w:rsidRPr="00131346" w:rsidRDefault="000C2477" w:rsidP="00FC63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ost-Response</w:t>
            </w:r>
          </w:p>
        </w:tc>
      </w:tr>
      <w:tr w:rsidR="000C2477" w:rsidRPr="00131346" w14:paraId="7AC0B082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63A56A6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Platelet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5BEEF02A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78806EC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7227656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C69B31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8.73 (52.14)</w:t>
            </w:r>
          </w:p>
          <w:p w14:paraId="2E07C29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113.00-153.00</w:t>
            </w:r>
          </w:p>
        </w:tc>
      </w:tr>
      <w:tr w:rsidR="000C2477" w:rsidRPr="00131346" w14:paraId="008E7DFD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4D40580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ed blood cel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12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387DAE2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488DFA8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09D2203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D2B60EE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1 (0.42)</w:t>
            </w:r>
          </w:p>
          <w:p w14:paraId="6432811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95-1.31</w:t>
            </w:r>
          </w:p>
        </w:tc>
      </w:tr>
      <w:tr w:rsidR="000C2477" w:rsidRPr="00131346" w14:paraId="303EF1EA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7583FC5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White blood cel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6374A6F7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0D3645C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7620647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3BA523D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49 (2.30)</w:t>
            </w:r>
          </w:p>
          <w:p w14:paraId="2DF1CC7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4.10-6.40</w:t>
            </w:r>
          </w:p>
        </w:tc>
      </w:tr>
      <w:tr w:rsidR="000C2477" w:rsidRPr="00131346" w14:paraId="6E2C3C13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79D3664F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Neutr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3E08EFC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77E310D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5D09CB64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BCC99A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16 (2.19)</w:t>
            </w:r>
          </w:p>
          <w:p w14:paraId="532FDC88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4.47-5.67</w:t>
            </w:r>
          </w:p>
        </w:tc>
      </w:tr>
      <w:tr w:rsidR="000C2477" w:rsidRPr="00131346" w14:paraId="3D319F32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3209899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Lymphocyte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32F0DDF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5D7F503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783492B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3ED3653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3 (0.39)</w:t>
            </w:r>
          </w:p>
          <w:p w14:paraId="0E49B857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74-1.52</w:t>
            </w:r>
          </w:p>
        </w:tc>
      </w:tr>
      <w:tr w:rsidR="000C2477" w:rsidRPr="00131346" w14:paraId="28C713C0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33B526D8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onocyte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479FF29A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5E2AD86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2CBC0AA9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4F1ADD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5 (0.23)</w:t>
            </w:r>
          </w:p>
          <w:p w14:paraId="06A5FC27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61-0.50</w:t>
            </w:r>
          </w:p>
        </w:tc>
      </w:tr>
      <w:tr w:rsidR="000C2477" w:rsidRPr="00131346" w14:paraId="2985A02E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784D6D5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Eosin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4D686C1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3A084F5B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6BD92016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3B0D785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4 (0.13)</w:t>
            </w:r>
          </w:p>
          <w:p w14:paraId="3248AF9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12-0.62</w:t>
            </w:r>
          </w:p>
        </w:tc>
      </w:tr>
      <w:tr w:rsidR="000C2477" w:rsidRPr="00131346" w14:paraId="681BDB9E" w14:textId="77777777" w:rsidTr="00ED7B19">
        <w:trPr>
          <w:trHeight w:val="779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</w:tcPr>
          <w:p w14:paraId="065EDA82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lastRenderedPageBreak/>
              <w:softHyphen/>
            </w:r>
            <w:r w:rsidRPr="00131346">
              <w:rPr>
                <w:rFonts w:ascii="Times New Roman" w:hAnsi="Times New Roman" w:cs="Times New Roman"/>
              </w:rPr>
              <w:softHyphen/>
            </w:r>
            <w:r w:rsidRPr="00131346">
              <w:rPr>
                <w:rFonts w:ascii="Times New Roman" w:hAnsi="Times New Roman" w:cs="Times New Roman"/>
              </w:rPr>
              <w:softHyphen/>
            </w: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Basophils (×10</w:t>
            </w:r>
            <w:r w:rsidRPr="0013134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1346">
              <w:rPr>
                <w:rFonts w:ascii="Times New Roman" w:hAnsi="Times New Roman" w:cs="Times New Roman"/>
              </w:rPr>
              <w:t>/L)</w:t>
            </w:r>
          </w:p>
          <w:p w14:paraId="7FF15FE0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Mean (SD)</w:t>
            </w:r>
          </w:p>
          <w:p w14:paraId="69F80C7C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</w:tcPr>
          <w:p w14:paraId="6C03D17A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9882CC1" w14:textId="77777777" w:rsidR="000C2477" w:rsidRPr="00131346" w:rsidRDefault="000C2477" w:rsidP="00ED7B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00 (0.02)</w:t>
            </w:r>
          </w:p>
          <w:p w14:paraId="2829D6A2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-0.08-0.05</w:t>
            </w:r>
          </w:p>
        </w:tc>
      </w:tr>
    </w:tbl>
    <w:p w14:paraId="0FC52347" w14:textId="77777777" w:rsidR="000C2477" w:rsidRPr="00131346" w:rsidRDefault="000C2477" w:rsidP="000C2477">
      <w:pPr>
        <w:pStyle w:val="NoSpacing"/>
        <w:jc w:val="center"/>
        <w:rPr>
          <w:rFonts w:ascii="Times New Roman" w:hAnsi="Times New Roman" w:cs="Times New Roman"/>
        </w:rPr>
      </w:pPr>
    </w:p>
    <w:p w14:paraId="18E71D55" w14:textId="5B6F7144" w:rsidR="000C2477" w:rsidRPr="00131346" w:rsidRDefault="000C2477" w:rsidP="00C54709">
      <w:pPr>
        <w:jc w:val="both"/>
        <w:rPr>
          <w:rFonts w:ascii="Times New Roman" w:hAnsi="Times New Roman" w:cs="Times New Roman"/>
          <w:bCs/>
          <w:i/>
        </w:rPr>
      </w:pPr>
      <w:r w:rsidRPr="00131346">
        <w:rPr>
          <w:rFonts w:ascii="Times New Roman" w:hAnsi="Times New Roman" w:cs="Times New Roman"/>
          <w:b/>
        </w:rPr>
        <w:t xml:space="preserve">Supplementary table 4: Blood count changes before and after </w:t>
      </w:r>
      <w:r w:rsidR="00DA1D9F">
        <w:rPr>
          <w:rFonts w:ascii="Times New Roman" w:hAnsi="Times New Roman" w:cs="Times New Roman"/>
          <w:b/>
        </w:rPr>
        <w:t>radiographic</w:t>
      </w:r>
      <w:r w:rsidRPr="00131346">
        <w:rPr>
          <w:rFonts w:ascii="Times New Roman" w:hAnsi="Times New Roman" w:cs="Times New Roman"/>
          <w:b/>
        </w:rPr>
        <w:t xml:space="preserve"> response. </w:t>
      </w:r>
      <w:r w:rsidRPr="00131346">
        <w:rPr>
          <w:rFonts w:ascii="Times New Roman" w:hAnsi="Times New Roman" w:cs="Times New Roman"/>
          <w:bCs/>
        </w:rPr>
        <w:t xml:space="preserve">Changes in </w:t>
      </w:r>
      <w:r w:rsidR="007A4CE4">
        <w:rPr>
          <w:rFonts w:ascii="Times New Roman" w:hAnsi="Times New Roman" w:cs="Times New Roman"/>
          <w:bCs/>
        </w:rPr>
        <w:t xml:space="preserve">absolute </w:t>
      </w:r>
      <w:r w:rsidRPr="00131346">
        <w:rPr>
          <w:rFonts w:ascii="Times New Roman" w:hAnsi="Times New Roman" w:cs="Times New Roman"/>
          <w:bCs/>
        </w:rPr>
        <w:t xml:space="preserve">platelet, red blood cell, white blood cell, neutrophil, lymphocyte, monocyte, eosinophil, and basophil counts </w:t>
      </w:r>
      <w:r w:rsidR="0050235A">
        <w:rPr>
          <w:rFonts w:ascii="Times New Roman" w:hAnsi="Times New Roman" w:cs="Times New Roman"/>
          <w:bCs/>
        </w:rPr>
        <w:t>among</w:t>
      </w:r>
      <w:r w:rsidRPr="00131346">
        <w:rPr>
          <w:rFonts w:ascii="Times New Roman" w:hAnsi="Times New Roman" w:cs="Times New Roman"/>
          <w:bCs/>
        </w:rPr>
        <w:t xml:space="preserve"> responders before and after radiographic response.</w:t>
      </w:r>
    </w:p>
    <w:p w14:paraId="755D04BE" w14:textId="77777777" w:rsidR="000C2477" w:rsidRPr="00131346" w:rsidRDefault="000C2477" w:rsidP="000C2477">
      <w:pPr>
        <w:rPr>
          <w:rFonts w:ascii="Times New Roman" w:hAnsi="Times New Roman" w:cs="Times New Roman"/>
        </w:rPr>
      </w:pPr>
    </w:p>
    <w:p w14:paraId="0C8BD614" w14:textId="77777777" w:rsidR="000C2477" w:rsidRPr="00131346" w:rsidRDefault="000C2477" w:rsidP="000C2477">
      <w:pPr>
        <w:rPr>
          <w:rFonts w:ascii="Times New Roman" w:hAnsi="Times New Roman" w:cs="Times New Roman"/>
        </w:rPr>
      </w:pPr>
      <w:r w:rsidRPr="00131346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XSpec="center" w:tblpY="196"/>
        <w:tblOverlap w:val="never"/>
        <w:tblW w:w="0" w:type="auto"/>
        <w:tblLook w:val="04A0" w:firstRow="1" w:lastRow="0" w:firstColumn="1" w:lastColumn="0" w:noHBand="0" w:noVBand="1"/>
      </w:tblPr>
      <w:tblGrid>
        <w:gridCol w:w="2348"/>
        <w:gridCol w:w="1096"/>
        <w:gridCol w:w="1416"/>
        <w:gridCol w:w="90"/>
        <w:gridCol w:w="1255"/>
      </w:tblGrid>
      <w:tr w:rsidR="000C2477" w:rsidRPr="00131346" w14:paraId="032390F2" w14:textId="77777777" w:rsidTr="00ED7B19">
        <w:tc>
          <w:tcPr>
            <w:tcW w:w="6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063D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20D2C" w:rsidRPr="00131346" w14:paraId="6F54AEB0" w14:textId="77777777" w:rsidTr="008C08FF">
        <w:tc>
          <w:tcPr>
            <w:tcW w:w="6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8F67B" w14:textId="24EF5411" w:rsidR="00820D2C" w:rsidRPr="00131346" w:rsidRDefault="00820D2C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Univariate Analysis</w:t>
            </w:r>
          </w:p>
        </w:tc>
      </w:tr>
      <w:tr w:rsidR="000C2477" w:rsidRPr="00131346" w14:paraId="10C61A38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C3303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DBC2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9032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9A5B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131346">
              <w:rPr>
                <w:rFonts w:ascii="Times New Roman" w:hAnsi="Times New Roman" w:cs="Times New Roman"/>
              </w:rPr>
              <w:t>p Value*</w:t>
            </w:r>
          </w:p>
        </w:tc>
      </w:tr>
      <w:tr w:rsidR="000C2477" w:rsidRPr="00131346" w14:paraId="3638451F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8A28C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der</w:t>
            </w:r>
          </w:p>
          <w:p w14:paraId="69B0A448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ale</w:t>
            </w:r>
          </w:p>
          <w:p w14:paraId="389B4CAD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95F9E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635F0EA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093</w:t>
            </w:r>
          </w:p>
          <w:p w14:paraId="5E68038B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CD0B9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EC03242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701-1.704</w:t>
            </w:r>
          </w:p>
          <w:p w14:paraId="4E54DAC7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9E51A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BB6E40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1346">
              <w:rPr>
                <w:rFonts w:ascii="Times New Roman" w:hAnsi="Times New Roman" w:cs="Times New Roman"/>
              </w:rPr>
              <w:t>0.694</w:t>
            </w:r>
          </w:p>
          <w:p w14:paraId="52558766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</w:tr>
      <w:tr w:rsidR="000C2477" w:rsidRPr="00131346" w14:paraId="538DA301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093C6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1E0C8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927EE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79-1.01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DB60C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1346">
              <w:rPr>
                <w:rFonts w:ascii="Times New Roman" w:hAnsi="Times New Roman" w:cs="Times New Roman"/>
              </w:rPr>
              <w:t>0.937</w:t>
            </w:r>
          </w:p>
        </w:tc>
      </w:tr>
      <w:tr w:rsidR="000C2477" w:rsidRPr="00131346" w14:paraId="528ADF5B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3437D" w14:textId="77777777" w:rsidR="000C2477" w:rsidRPr="00131346" w:rsidRDefault="000C2477" w:rsidP="00ED7B19">
            <w:pPr>
              <w:tabs>
                <w:tab w:val="left" w:pos="208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etic mutations</w:t>
            </w:r>
          </w:p>
          <w:p w14:paraId="2731025B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EGFR</w:t>
            </w:r>
          </w:p>
          <w:p w14:paraId="1E341EEC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MGM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3109C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4F11873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99</w:t>
            </w:r>
          </w:p>
          <w:p w14:paraId="2043BD36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E7464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2840DDF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633-1.577</w:t>
            </w:r>
          </w:p>
          <w:p w14:paraId="7F151347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510-1.33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180E1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70A1BC4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1346">
              <w:rPr>
                <w:rFonts w:ascii="Times New Roman" w:hAnsi="Times New Roman" w:cs="Times New Roman"/>
              </w:rPr>
              <w:t>0.996</w:t>
            </w:r>
          </w:p>
          <w:p w14:paraId="59D81AD9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1346">
              <w:rPr>
                <w:rFonts w:ascii="Times New Roman" w:hAnsi="Times New Roman" w:cs="Times New Roman"/>
              </w:rPr>
              <w:t>0.430</w:t>
            </w:r>
          </w:p>
        </w:tc>
      </w:tr>
      <w:tr w:rsidR="000C2477" w:rsidRPr="00131346" w14:paraId="1EBBB8DC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78ECF" w14:textId="1F9AF78C" w:rsidR="000C2477" w:rsidRPr="00813D3B" w:rsidRDefault="00813D3B" w:rsidP="00ED7B19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Blood </w:t>
            </w:r>
            <w:r w:rsidR="007D1E1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 </w:t>
            </w:r>
            <w:proofErr w:type="spellStart"/>
            <w:r w:rsidR="007D1E1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ang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1B1E727E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 xml:space="preserve">    Platelets</w:t>
            </w:r>
          </w:p>
          <w:p w14:paraId="7A1B16B3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Red blood cells</w:t>
            </w:r>
          </w:p>
          <w:p w14:paraId="7C42C371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White blood cells</w:t>
            </w:r>
          </w:p>
          <w:p w14:paraId="2850ADF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Neutrophils</w:t>
            </w:r>
          </w:p>
          <w:p w14:paraId="3A2F2743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Lymphocytes</w:t>
            </w:r>
          </w:p>
          <w:p w14:paraId="3E020E35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onocytes</w:t>
            </w:r>
          </w:p>
          <w:p w14:paraId="6FE7CB10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Eosinophils</w:t>
            </w:r>
          </w:p>
          <w:p w14:paraId="2A660D6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D64D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AB34576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997</w:t>
            </w:r>
          </w:p>
          <w:p w14:paraId="1A7C64CF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1.145</w:t>
            </w:r>
          </w:p>
          <w:p w14:paraId="313421B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080</w:t>
            </w:r>
          </w:p>
          <w:p w14:paraId="37FED62E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109</w:t>
            </w:r>
          </w:p>
          <w:p w14:paraId="466B74FB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689</w:t>
            </w:r>
          </w:p>
          <w:p w14:paraId="2373ABF5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49</w:t>
            </w:r>
          </w:p>
          <w:p w14:paraId="2798A9A0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083</w:t>
            </w:r>
          </w:p>
          <w:p w14:paraId="26B02DE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CC08B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2D369FD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991-1.002</w:t>
            </w:r>
          </w:p>
          <w:p w14:paraId="6395F26A" w14:textId="77777777" w:rsidR="000C2477" w:rsidRPr="00131346" w:rsidRDefault="000C2477" w:rsidP="00ED7B19">
            <w:pPr>
              <w:rPr>
                <w:rFonts w:ascii="Times New Roman" w:hAnsi="Times New Roman" w:cs="Times New Roman"/>
                <w:color w:val="000000"/>
              </w:rPr>
            </w:pPr>
            <w:r w:rsidRPr="00131346">
              <w:rPr>
                <w:rFonts w:ascii="Times New Roman" w:hAnsi="Times New Roman" w:cs="Times New Roman"/>
                <w:color w:val="000000"/>
              </w:rPr>
              <w:t>0.645-2.033</w:t>
            </w:r>
          </w:p>
          <w:p w14:paraId="0A81AEBE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83-1.187</w:t>
            </w:r>
          </w:p>
          <w:p w14:paraId="2C196785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98-1.231</w:t>
            </w:r>
          </w:p>
          <w:p w14:paraId="65A53181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371-1.281</w:t>
            </w:r>
          </w:p>
          <w:p w14:paraId="0D691A0D" w14:textId="77777777" w:rsidR="000C2477" w:rsidRPr="00131346" w:rsidRDefault="000C2477" w:rsidP="00ED7B19">
            <w:pPr>
              <w:tabs>
                <w:tab w:val="left" w:pos="414"/>
              </w:tabs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79-3.224</w:t>
            </w:r>
          </w:p>
          <w:p w14:paraId="141925B0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001-6.203</w:t>
            </w:r>
          </w:p>
          <w:p w14:paraId="23C796EC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001-367.4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5A83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D43F117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09</w:t>
            </w:r>
          </w:p>
          <w:p w14:paraId="328503C1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643</w:t>
            </w:r>
          </w:p>
          <w:p w14:paraId="33EDDB74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08</w:t>
            </w:r>
          </w:p>
          <w:p w14:paraId="4708D0E6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1346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  <w:p w14:paraId="3842E6A4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39</w:t>
            </w:r>
          </w:p>
          <w:p w14:paraId="7996E84F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33</w:t>
            </w:r>
          </w:p>
          <w:p w14:paraId="2D5B0A86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58</w:t>
            </w:r>
          </w:p>
          <w:p w14:paraId="18AF78D8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897</w:t>
            </w:r>
          </w:p>
        </w:tc>
      </w:tr>
      <w:tr w:rsidR="000C2477" w:rsidRPr="00131346" w14:paraId="091A95E8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F80D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Steroids</w:t>
            </w:r>
          </w:p>
          <w:p w14:paraId="41EEF620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Used</w:t>
            </w:r>
          </w:p>
          <w:p w14:paraId="0764F5AE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1D5B3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DE0046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232</w:t>
            </w:r>
          </w:p>
          <w:p w14:paraId="76169F9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637F4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CCD7776" w14:textId="77777777" w:rsidR="000C2477" w:rsidRPr="00131346" w:rsidRDefault="000C2477" w:rsidP="00ED7B19">
            <w:pPr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728-2.085</w:t>
            </w:r>
          </w:p>
          <w:p w14:paraId="216CD252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D4F5B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D6A3F68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1346">
              <w:rPr>
                <w:rFonts w:ascii="Times New Roman" w:hAnsi="Times New Roman" w:cs="Times New Roman"/>
              </w:rPr>
              <w:t>0.438</w:t>
            </w:r>
          </w:p>
          <w:p w14:paraId="200F6175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</w:t>
            </w:r>
          </w:p>
        </w:tc>
      </w:tr>
    </w:tbl>
    <w:p w14:paraId="54B3FEBC" w14:textId="093B8358" w:rsidR="00813D3B" w:rsidRPr="00131346" w:rsidRDefault="000C2477" w:rsidP="00813D3B">
      <w:pPr>
        <w:pStyle w:val="NoSpacing"/>
        <w:ind w:left="1440"/>
        <w:rPr>
          <w:rFonts w:ascii="Times New Roman" w:hAnsi="Times New Roman" w:cs="Times New Roman"/>
          <w:sz w:val="18"/>
          <w:szCs w:val="18"/>
        </w:rPr>
      </w:pPr>
      <w:r w:rsidRPr="0050235A">
        <w:rPr>
          <w:rFonts w:ascii="Times New Roman" w:hAnsi="Times New Roman" w:cs="Times New Roman"/>
          <w:sz w:val="18"/>
          <w:szCs w:val="18"/>
        </w:rPr>
        <w:br w:type="textWrapping" w:clear="all"/>
        <w:t xml:space="preserve"> </w:t>
      </w:r>
      <w:r w:rsidR="00813D3B">
        <w:rPr>
          <w:rFonts w:ascii="Times New Roman" w:hAnsi="Times New Roman" w:cs="Times New Roman"/>
          <w:sz w:val="18"/>
          <w:szCs w:val="18"/>
        </w:rPr>
        <w:t xml:space="preserve">  </w:t>
      </w:r>
      <w:r w:rsidR="00813D3B" w:rsidRPr="00131346">
        <w:rPr>
          <w:rFonts w:ascii="Times New Roman" w:hAnsi="Times New Roman" w:cs="Times New Roman"/>
          <w:sz w:val="18"/>
          <w:szCs w:val="18"/>
        </w:rPr>
        <w:t>*Based on the log</w:t>
      </w:r>
      <w:r w:rsidR="00A527BC">
        <w:rPr>
          <w:rFonts w:ascii="Times New Roman" w:hAnsi="Times New Roman" w:cs="Times New Roman"/>
          <w:sz w:val="18"/>
          <w:szCs w:val="18"/>
        </w:rPr>
        <w:t>-</w:t>
      </w:r>
      <w:r w:rsidR="00813D3B" w:rsidRPr="00131346">
        <w:rPr>
          <w:rFonts w:ascii="Times New Roman" w:hAnsi="Times New Roman" w:cs="Times New Roman"/>
          <w:sz w:val="18"/>
          <w:szCs w:val="18"/>
        </w:rPr>
        <w:t>rank test</w:t>
      </w:r>
    </w:p>
    <w:p w14:paraId="184058F4" w14:textId="3D159368" w:rsidR="00813D3B" w:rsidRPr="00131346" w:rsidRDefault="00813D3B" w:rsidP="00813D3B">
      <w:pPr>
        <w:pStyle w:val="NoSpacing"/>
        <w:spacing w:after="120"/>
        <w:ind w:left="1440"/>
        <w:rPr>
          <w:rFonts w:ascii="Times New Roman" w:hAnsi="Times New Roman" w:cs="Times New Roman"/>
          <w:sz w:val="18"/>
          <w:szCs w:val="18"/>
        </w:rPr>
      </w:pPr>
      <w:r w:rsidRPr="00131346"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131346">
        <w:rPr>
          <w:rFonts w:ascii="Times New Roman" w:hAnsi="Times New Roman" w:cs="Times New Roman"/>
          <w:sz w:val="18"/>
          <w:szCs w:val="18"/>
          <w:vertAlign w:val="superscript"/>
        </w:rPr>
        <w:t xml:space="preserve">  a </w:t>
      </w:r>
      <w:r w:rsidRPr="00131346">
        <w:rPr>
          <w:rFonts w:ascii="Times New Roman" w:hAnsi="Times New Roman" w:cs="Times New Roman"/>
          <w:sz w:val="18"/>
          <w:szCs w:val="18"/>
        </w:rPr>
        <w:t>Blood count changes are those that occurred</w:t>
      </w:r>
      <w:r>
        <w:rPr>
          <w:rFonts w:ascii="Times New Roman" w:hAnsi="Times New Roman" w:cs="Times New Roman"/>
          <w:sz w:val="18"/>
          <w:szCs w:val="18"/>
        </w:rPr>
        <w:t xml:space="preserve"> during first 2 months of</w:t>
      </w:r>
      <w:r w:rsidRPr="00131346">
        <w:rPr>
          <w:rFonts w:ascii="Times New Roman" w:hAnsi="Times New Roman" w:cs="Times New Roman"/>
          <w:sz w:val="18"/>
          <w:szCs w:val="18"/>
        </w:rPr>
        <w:t xml:space="preserve"> therapy</w:t>
      </w:r>
    </w:p>
    <w:p w14:paraId="775F82BE" w14:textId="3ECC7032" w:rsidR="000C2477" w:rsidRPr="00131346" w:rsidRDefault="000C2477" w:rsidP="00C54709">
      <w:pPr>
        <w:spacing w:before="120" w:after="120"/>
        <w:jc w:val="both"/>
        <w:rPr>
          <w:rFonts w:ascii="Times New Roman" w:hAnsi="Times New Roman" w:cs="Times New Roman"/>
          <w:bCs/>
        </w:rPr>
      </w:pPr>
      <w:r w:rsidRPr="00131346">
        <w:rPr>
          <w:rFonts w:ascii="Times New Roman" w:hAnsi="Times New Roman" w:cs="Times New Roman"/>
          <w:b/>
        </w:rPr>
        <w:t xml:space="preserve">Supplementary table 5: Univariate analysis for PFS-A. </w:t>
      </w:r>
      <w:r w:rsidRPr="00131346">
        <w:rPr>
          <w:rFonts w:ascii="Times New Roman" w:hAnsi="Times New Roman" w:cs="Times New Roman"/>
          <w:bCs/>
        </w:rPr>
        <w:t xml:space="preserve">Association of PFS-A with gender, age, </w:t>
      </w:r>
      <w:r w:rsidRPr="00131346">
        <w:rPr>
          <w:rFonts w:ascii="Times New Roman" w:hAnsi="Times New Roman" w:cs="Times New Roman"/>
          <w:bCs/>
          <w:i/>
          <w:iCs/>
        </w:rPr>
        <w:t>EGFR</w:t>
      </w:r>
      <w:r w:rsidR="0050235A">
        <w:rPr>
          <w:rFonts w:ascii="Times New Roman" w:hAnsi="Times New Roman" w:cs="Times New Roman"/>
          <w:bCs/>
          <w:i/>
          <w:iCs/>
        </w:rPr>
        <w:t xml:space="preserve"> </w:t>
      </w:r>
      <w:r w:rsidR="0050235A">
        <w:rPr>
          <w:rFonts w:ascii="Times New Roman" w:hAnsi="Times New Roman" w:cs="Times New Roman"/>
          <w:bCs/>
        </w:rPr>
        <w:t>amplification</w:t>
      </w:r>
      <w:r w:rsidRPr="00131346">
        <w:rPr>
          <w:rFonts w:ascii="Times New Roman" w:hAnsi="Times New Roman" w:cs="Times New Roman"/>
          <w:bCs/>
        </w:rPr>
        <w:t xml:space="preserve">, </w:t>
      </w:r>
      <w:r w:rsidRPr="00131346">
        <w:rPr>
          <w:rFonts w:ascii="Times New Roman" w:hAnsi="Times New Roman" w:cs="Times New Roman"/>
          <w:bCs/>
          <w:i/>
          <w:iCs/>
        </w:rPr>
        <w:t>MGMT</w:t>
      </w:r>
      <w:r w:rsidR="0050235A">
        <w:rPr>
          <w:rFonts w:ascii="Times New Roman" w:hAnsi="Times New Roman" w:cs="Times New Roman"/>
          <w:bCs/>
          <w:i/>
          <w:iCs/>
        </w:rPr>
        <w:t xml:space="preserve"> </w:t>
      </w:r>
      <w:r w:rsidR="0050235A">
        <w:rPr>
          <w:rFonts w:ascii="Times New Roman" w:hAnsi="Times New Roman" w:cs="Times New Roman"/>
          <w:bCs/>
        </w:rPr>
        <w:t>promotor methylation</w:t>
      </w:r>
      <w:r w:rsidRPr="00131346">
        <w:rPr>
          <w:rFonts w:ascii="Times New Roman" w:hAnsi="Times New Roman" w:cs="Times New Roman"/>
          <w:bCs/>
        </w:rPr>
        <w:t xml:space="preserve">, changes in circulating blood counts over first 2 months of therapy, and steroid use. </w:t>
      </w:r>
      <w:r w:rsidRPr="00131346">
        <w:rPr>
          <w:rFonts w:ascii="Times New Roman" w:hAnsi="Times New Roman" w:cs="Times New Roman"/>
        </w:rPr>
        <w:t xml:space="preserve">Hazard ratios with 95% confidence intervals and statistical significance shown. </w:t>
      </w:r>
      <w:r w:rsidR="009553DE">
        <w:rPr>
          <w:rFonts w:ascii="Times New Roman" w:hAnsi="Times New Roman" w:cs="Times New Roman"/>
        </w:rPr>
        <w:t>(PFS-A = time from bevacizumab initiation to first progression)</w:t>
      </w:r>
    </w:p>
    <w:p w14:paraId="26279EC6" w14:textId="77777777" w:rsidR="000C2477" w:rsidRPr="00131346" w:rsidRDefault="000C2477" w:rsidP="000C2477">
      <w:pPr>
        <w:ind w:left="720" w:right="720"/>
        <w:jc w:val="both"/>
        <w:rPr>
          <w:rFonts w:ascii="Times New Roman" w:hAnsi="Times New Roman" w:cs="Times New Roman"/>
          <w:bCs/>
          <w:i/>
        </w:rPr>
      </w:pPr>
    </w:p>
    <w:p w14:paraId="5902CD32" w14:textId="77777777" w:rsidR="000C2477" w:rsidRPr="00131346" w:rsidRDefault="000C2477" w:rsidP="000C2477">
      <w:pPr>
        <w:rPr>
          <w:rFonts w:ascii="Times New Roman" w:hAnsi="Times New Roman" w:cs="Times New Roman"/>
        </w:rPr>
      </w:pPr>
      <w:r w:rsidRPr="00131346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1581" w:type="dxa"/>
        <w:tblLook w:val="04A0" w:firstRow="1" w:lastRow="0" w:firstColumn="1" w:lastColumn="0" w:noHBand="0" w:noVBand="1"/>
      </w:tblPr>
      <w:tblGrid>
        <w:gridCol w:w="2348"/>
        <w:gridCol w:w="1096"/>
        <w:gridCol w:w="1416"/>
        <w:gridCol w:w="90"/>
        <w:gridCol w:w="1255"/>
      </w:tblGrid>
      <w:tr w:rsidR="000C2477" w:rsidRPr="00131346" w14:paraId="292CEBB9" w14:textId="77777777" w:rsidTr="00ED7B19">
        <w:tc>
          <w:tcPr>
            <w:tcW w:w="6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25828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C2477" w:rsidRPr="00131346" w14:paraId="5E3E05CE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BCEFB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0448E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2DF78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3B6F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131346">
              <w:rPr>
                <w:rFonts w:ascii="Times New Roman" w:hAnsi="Times New Roman" w:cs="Times New Roman"/>
              </w:rPr>
              <w:t>p Value</w:t>
            </w:r>
          </w:p>
        </w:tc>
      </w:tr>
      <w:tr w:rsidR="000C2477" w:rsidRPr="00131346" w14:paraId="33CDB761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189E7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 xml:space="preserve">    Platelets</w:t>
            </w:r>
          </w:p>
          <w:p w14:paraId="7AC42321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Red blood cells</w:t>
            </w:r>
          </w:p>
          <w:p w14:paraId="51849C61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White blood cells</w:t>
            </w:r>
          </w:p>
          <w:p w14:paraId="67700496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Neutrophils</w:t>
            </w:r>
          </w:p>
          <w:p w14:paraId="4F6CD60B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Lymphocytes</w:t>
            </w:r>
          </w:p>
          <w:p w14:paraId="1D5C3EE3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onocytes</w:t>
            </w:r>
          </w:p>
          <w:p w14:paraId="76E54A9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Eosinophils</w:t>
            </w:r>
          </w:p>
          <w:p w14:paraId="556BE25E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803B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2.587</w:t>
            </w:r>
          </w:p>
          <w:p w14:paraId="48128B7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677</w:t>
            </w:r>
          </w:p>
          <w:p w14:paraId="0A7C6EB5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1.823</w:t>
            </w:r>
          </w:p>
          <w:p w14:paraId="62AFC48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1.852</w:t>
            </w:r>
          </w:p>
          <w:p w14:paraId="0C12964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0.037</w:t>
            </w:r>
          </w:p>
          <w:p w14:paraId="401B0C16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0.362</w:t>
            </w:r>
          </w:p>
          <w:p w14:paraId="68AB84FA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78</w:t>
            </w:r>
          </w:p>
          <w:p w14:paraId="1719549F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-0.342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01D85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37</w:t>
            </w:r>
          </w:p>
          <w:p w14:paraId="68095546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36</w:t>
            </w:r>
          </w:p>
          <w:p w14:paraId="49195617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37</w:t>
            </w:r>
          </w:p>
          <w:p w14:paraId="6C088D44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30</w:t>
            </w:r>
          </w:p>
          <w:p w14:paraId="1F204C89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29</w:t>
            </w:r>
          </w:p>
          <w:p w14:paraId="3524EDBA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28</w:t>
            </w:r>
          </w:p>
          <w:p w14:paraId="64C0B6C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26</w:t>
            </w:r>
          </w:p>
          <w:p w14:paraId="50302789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9A4A9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  <w:p w14:paraId="09DEC4D5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503</w:t>
            </w:r>
          </w:p>
          <w:p w14:paraId="4231E643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  <w:p w14:paraId="0F5B6BBD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  <w:p w14:paraId="4140EB81" w14:textId="77777777" w:rsidR="000C2477" w:rsidRPr="0059606D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606D">
              <w:rPr>
                <w:rFonts w:ascii="Times New Roman" w:hAnsi="Times New Roman" w:cs="Times New Roman"/>
                <w:color w:val="000000" w:themeColor="text1"/>
              </w:rPr>
              <w:t>0.971</w:t>
            </w:r>
          </w:p>
          <w:p w14:paraId="72979664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720</w:t>
            </w:r>
          </w:p>
          <w:p w14:paraId="3C717510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860</w:t>
            </w:r>
          </w:p>
          <w:p w14:paraId="67A4AEAB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735</w:t>
            </w:r>
          </w:p>
        </w:tc>
      </w:tr>
    </w:tbl>
    <w:p w14:paraId="4E7BAE8D" w14:textId="77777777" w:rsidR="00ED27F0" w:rsidRDefault="00ED27F0" w:rsidP="00ED27F0">
      <w:pPr>
        <w:pStyle w:val="NoSpacing"/>
      </w:pPr>
    </w:p>
    <w:p w14:paraId="19014633" w14:textId="5822EA19" w:rsidR="000C2477" w:rsidRPr="00131346" w:rsidRDefault="000C2477" w:rsidP="00C54709">
      <w:pPr>
        <w:spacing w:after="120"/>
        <w:jc w:val="both"/>
        <w:rPr>
          <w:rFonts w:ascii="Times New Roman" w:hAnsi="Times New Roman" w:cs="Times New Roman"/>
          <w:bCs/>
        </w:rPr>
      </w:pPr>
      <w:r w:rsidRPr="00131346">
        <w:rPr>
          <w:rFonts w:ascii="Times New Roman" w:hAnsi="Times New Roman" w:cs="Times New Roman"/>
          <w:b/>
        </w:rPr>
        <w:t xml:space="preserve">Supplementary table 6: Comparison of blood count changes before and after </w:t>
      </w:r>
      <w:r w:rsidR="00B05056">
        <w:rPr>
          <w:rFonts w:ascii="Times New Roman" w:hAnsi="Times New Roman" w:cs="Times New Roman"/>
          <w:b/>
        </w:rPr>
        <w:t>radiographic</w:t>
      </w:r>
      <w:r w:rsidRPr="00131346">
        <w:rPr>
          <w:rFonts w:ascii="Times New Roman" w:hAnsi="Times New Roman" w:cs="Times New Roman"/>
          <w:b/>
        </w:rPr>
        <w:t xml:space="preserve"> response. </w:t>
      </w:r>
      <w:r w:rsidRPr="00131346">
        <w:rPr>
          <w:rFonts w:ascii="Times New Roman" w:hAnsi="Times New Roman" w:cs="Times New Roman"/>
          <w:bCs/>
        </w:rPr>
        <w:t xml:space="preserve">Changes in platelet, red blood cell, white blood cell, neutrophil, lymphocyte, monocyte, eosinophil, and basophil counts compared before and after radiographic evidence of response. </w:t>
      </w:r>
      <w:r w:rsidRPr="00131346">
        <w:rPr>
          <w:rFonts w:ascii="Times New Roman" w:hAnsi="Times New Roman" w:cs="Times New Roman"/>
        </w:rPr>
        <w:t xml:space="preserve">All reported p values calculated based on paired samples </w:t>
      </w:r>
      <w:proofErr w:type="spellStart"/>
      <w:r w:rsidRPr="00131346">
        <w:rPr>
          <w:rFonts w:ascii="Times New Roman" w:hAnsi="Times New Roman" w:cs="Times New Roman"/>
        </w:rPr>
        <w:t>t</w:t>
      </w:r>
      <w:proofErr w:type="spellEnd"/>
      <w:r w:rsidRPr="00131346">
        <w:rPr>
          <w:rFonts w:ascii="Times New Roman" w:hAnsi="Times New Roman" w:cs="Times New Roman"/>
        </w:rPr>
        <w:t xml:space="preserve"> test (2-sided).</w:t>
      </w:r>
    </w:p>
    <w:p w14:paraId="47003A10" w14:textId="13B6A705" w:rsidR="000C2477" w:rsidRPr="00131346" w:rsidRDefault="000C2477" w:rsidP="000C2477">
      <w:pPr>
        <w:rPr>
          <w:rFonts w:ascii="Times New Roman" w:hAnsi="Times New Roman" w:cs="Times New Roman"/>
        </w:rPr>
      </w:pPr>
      <w:r w:rsidRPr="00131346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1582" w:type="dxa"/>
        <w:tblLook w:val="04A0" w:firstRow="1" w:lastRow="0" w:firstColumn="1" w:lastColumn="0" w:noHBand="0" w:noVBand="1"/>
      </w:tblPr>
      <w:tblGrid>
        <w:gridCol w:w="2348"/>
        <w:gridCol w:w="1096"/>
        <w:gridCol w:w="1416"/>
        <w:gridCol w:w="90"/>
        <w:gridCol w:w="1255"/>
      </w:tblGrid>
      <w:tr w:rsidR="000C2477" w:rsidRPr="00131346" w14:paraId="65B5668F" w14:textId="77777777" w:rsidTr="00ED7B19">
        <w:tc>
          <w:tcPr>
            <w:tcW w:w="6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637B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20D2C" w:rsidRPr="00131346" w14:paraId="1612E577" w14:textId="77777777" w:rsidTr="008C08FF">
        <w:tc>
          <w:tcPr>
            <w:tcW w:w="6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3F6E0" w14:textId="4E0BFC6E" w:rsidR="00820D2C" w:rsidRPr="00131346" w:rsidRDefault="00820D2C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Univariate Analysis</w:t>
            </w:r>
          </w:p>
        </w:tc>
      </w:tr>
      <w:tr w:rsidR="000C2477" w:rsidRPr="00131346" w14:paraId="089009F8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C65F8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0DC1E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9630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82428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131346">
              <w:rPr>
                <w:rFonts w:ascii="Times New Roman" w:hAnsi="Times New Roman" w:cs="Times New Roman"/>
              </w:rPr>
              <w:t>p Value*</w:t>
            </w:r>
          </w:p>
        </w:tc>
      </w:tr>
      <w:tr w:rsidR="004144BF" w:rsidRPr="00131346" w14:paraId="6043DBF8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9563" w14:textId="77777777" w:rsidR="004144BF" w:rsidRPr="00131346" w:rsidRDefault="004144BF" w:rsidP="004144BF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der</w:t>
            </w:r>
          </w:p>
          <w:p w14:paraId="48135BB7" w14:textId="77777777" w:rsidR="004144BF" w:rsidRDefault="004144BF" w:rsidP="004144BF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ale</w:t>
            </w:r>
          </w:p>
          <w:p w14:paraId="4B64D84D" w14:textId="67BDE1FB" w:rsidR="004144BF" w:rsidRPr="00131346" w:rsidRDefault="004144BF" w:rsidP="0041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1313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BF7A" w14:textId="77777777" w:rsidR="004144BF" w:rsidRDefault="004144BF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A4BC62A" w14:textId="77777777" w:rsidR="005D5DB3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</w:t>
            </w:r>
          </w:p>
          <w:p w14:paraId="76CAD1FE" w14:textId="47FE3C02" w:rsidR="005D5DB3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2B8AD" w14:textId="77777777" w:rsidR="004144BF" w:rsidRDefault="004144BF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A670BA7" w14:textId="77777777" w:rsidR="005D5DB3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-1.905</w:t>
            </w:r>
          </w:p>
          <w:p w14:paraId="5DE6FD2D" w14:textId="2E36B89F" w:rsidR="005D5DB3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BB59C" w14:textId="77777777" w:rsidR="004144BF" w:rsidRDefault="004144BF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2F958C7" w14:textId="77777777" w:rsidR="005D5DB3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  <w:p w14:paraId="018B8397" w14:textId="0D6BD702" w:rsidR="005D5DB3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144BF" w:rsidRPr="00131346" w14:paraId="31C550F5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D99E6" w14:textId="62201388" w:rsidR="004144BF" w:rsidRPr="00131346" w:rsidRDefault="004144BF" w:rsidP="004144BF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5EB57" w14:textId="4AE49AFE" w:rsidR="004144BF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239D4" w14:textId="09FF201F" w:rsidR="004144BF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-1.044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14FF5" w14:textId="1134200E" w:rsidR="004144BF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</w:tr>
      <w:tr w:rsidR="004144BF" w:rsidRPr="00131346" w14:paraId="2A24C83F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5528A" w14:textId="77777777" w:rsidR="004144BF" w:rsidRPr="00131346" w:rsidRDefault="004144BF" w:rsidP="004144BF">
            <w:pPr>
              <w:tabs>
                <w:tab w:val="left" w:pos="208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Genetic mutations</w:t>
            </w:r>
          </w:p>
          <w:p w14:paraId="5ADF1DDF" w14:textId="77777777" w:rsidR="004144BF" w:rsidRDefault="004144BF" w:rsidP="004144B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  <w:i/>
              </w:rPr>
              <w:t>EGF</w:t>
            </w:r>
            <w:r>
              <w:rPr>
                <w:rFonts w:ascii="Times New Roman" w:hAnsi="Times New Roman" w:cs="Times New Roman"/>
                <w:i/>
              </w:rPr>
              <w:t>R</w:t>
            </w:r>
          </w:p>
          <w:p w14:paraId="2B54A31F" w14:textId="78F1EE1C" w:rsidR="004144BF" w:rsidRPr="00131346" w:rsidRDefault="004144BF" w:rsidP="0041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</w:t>
            </w:r>
            <w:r w:rsidRPr="00131346">
              <w:rPr>
                <w:rFonts w:ascii="Times New Roman" w:hAnsi="Times New Roman" w:cs="Times New Roman"/>
                <w:i/>
              </w:rPr>
              <w:t>MGM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BFC5C" w14:textId="77777777" w:rsidR="004144BF" w:rsidRDefault="004144BF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7767555" w14:textId="77777777" w:rsidR="005D5DB3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  <w:p w14:paraId="6902A996" w14:textId="661A0669" w:rsidR="005D5DB3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A8C37" w14:textId="77777777" w:rsidR="004144BF" w:rsidRDefault="004144BF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091C990" w14:textId="77777777" w:rsidR="005D5DB3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-1.591</w:t>
            </w:r>
          </w:p>
          <w:p w14:paraId="2630CAB7" w14:textId="08A9FE51" w:rsidR="005D5DB3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-1.540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A56B0" w14:textId="77777777" w:rsidR="004144BF" w:rsidRDefault="004144BF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143FDD0" w14:textId="77777777" w:rsidR="005D5DB3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  <w:p w14:paraId="38DDA58C" w14:textId="3CB35774" w:rsidR="005D5DB3" w:rsidRPr="00131346" w:rsidRDefault="005D5DB3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</w:t>
            </w:r>
          </w:p>
        </w:tc>
      </w:tr>
      <w:tr w:rsidR="000C2477" w:rsidRPr="00131346" w14:paraId="05FD4027" w14:textId="77777777" w:rsidTr="00ED7B19"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B371A" w14:textId="4183BF2A" w:rsidR="000C2477" w:rsidRPr="00131346" w:rsidRDefault="00FC626D" w:rsidP="00ED7B1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od </w:t>
            </w:r>
            <w:r w:rsidR="007D1E1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unt</w:t>
            </w:r>
            <w:r w:rsidR="000C2477" w:rsidRPr="001313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D1E1A">
              <w:rPr>
                <w:rFonts w:ascii="Times New Roman" w:hAnsi="Times New Roman" w:cs="Times New Roman"/>
              </w:rPr>
              <w:t>c</w:t>
            </w:r>
            <w:r w:rsidR="000C2477" w:rsidRPr="00131346">
              <w:rPr>
                <w:rFonts w:ascii="Times New Roman" w:hAnsi="Times New Roman" w:cs="Times New Roman"/>
              </w:rPr>
              <w:t>hang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0C2477" w:rsidRPr="00131346">
              <w:rPr>
                <w:rFonts w:ascii="Times New Roman" w:hAnsi="Times New Roman" w:cs="Times New Roman"/>
              </w:rPr>
              <w:t xml:space="preserve">  </w:t>
            </w:r>
          </w:p>
          <w:p w14:paraId="2CDDA947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 xml:space="preserve">    Platelets</w:t>
            </w:r>
          </w:p>
          <w:p w14:paraId="4EB3D18C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Red blood cells</w:t>
            </w:r>
          </w:p>
          <w:p w14:paraId="637AD002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White blood cells</w:t>
            </w:r>
          </w:p>
          <w:p w14:paraId="798AC8FF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Neutrophils</w:t>
            </w:r>
          </w:p>
          <w:p w14:paraId="5C4DCA88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Lymphocytes</w:t>
            </w:r>
          </w:p>
          <w:p w14:paraId="2F5FB2D3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Monocytes</w:t>
            </w:r>
          </w:p>
          <w:p w14:paraId="055C2651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Eosinophils</w:t>
            </w:r>
          </w:p>
          <w:p w14:paraId="3B36A6DA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 </w:t>
            </w:r>
            <w:r w:rsidRPr="00131346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BC03A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9FA5266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92</w:t>
            </w:r>
          </w:p>
          <w:p w14:paraId="43381162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519</w:t>
            </w:r>
          </w:p>
          <w:p w14:paraId="58FFBFE1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073</w:t>
            </w:r>
          </w:p>
          <w:p w14:paraId="66710E6D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1.087</w:t>
            </w:r>
          </w:p>
          <w:p w14:paraId="1A4356D3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582</w:t>
            </w:r>
          </w:p>
          <w:p w14:paraId="24668D5C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51</w:t>
            </w:r>
          </w:p>
          <w:p w14:paraId="0D49B873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010</w:t>
            </w:r>
          </w:p>
          <w:p w14:paraId="6035C5D4" w14:textId="77777777" w:rsidR="000C2477" w:rsidRPr="00131346" w:rsidRDefault="000C2477" w:rsidP="00ED7B1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33CBF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536E1FFC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83-1.002</w:t>
            </w:r>
          </w:p>
          <w:p w14:paraId="42CDF404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29-1.174</w:t>
            </w:r>
          </w:p>
          <w:p w14:paraId="721725C0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51-1.210</w:t>
            </w:r>
          </w:p>
          <w:p w14:paraId="7D1030F4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44-1.251</w:t>
            </w:r>
          </w:p>
          <w:p w14:paraId="71330ABB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304-1.113</w:t>
            </w:r>
          </w:p>
          <w:p w14:paraId="4E2F9F25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85-4.893</w:t>
            </w:r>
          </w:p>
          <w:p w14:paraId="13F927FC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000-3.520</w:t>
            </w:r>
          </w:p>
          <w:p w14:paraId="587FA458" w14:textId="77777777" w:rsidR="000C2477" w:rsidRPr="00131346" w:rsidRDefault="000C2477" w:rsidP="00ED7B19">
            <w:pPr>
              <w:pStyle w:val="NoSpacing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000-1997.8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0ADD8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</w:p>
          <w:p w14:paraId="67AA0431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02</w:t>
            </w:r>
          </w:p>
          <w:p w14:paraId="006FCC02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15</w:t>
            </w:r>
          </w:p>
          <w:p w14:paraId="5BF21409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53</w:t>
            </w:r>
          </w:p>
          <w:p w14:paraId="70F776A8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247</w:t>
            </w:r>
          </w:p>
          <w:p w14:paraId="60900B15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02</w:t>
            </w:r>
          </w:p>
          <w:p w14:paraId="11060ECE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952</w:t>
            </w:r>
          </w:p>
          <w:p w14:paraId="3072B713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</w:rPr>
            </w:pPr>
            <w:r w:rsidRPr="00131346">
              <w:rPr>
                <w:rFonts w:ascii="Times New Roman" w:hAnsi="Times New Roman" w:cs="Times New Roman"/>
              </w:rPr>
              <w:t>0.123</w:t>
            </w:r>
          </w:p>
          <w:p w14:paraId="3BE61D42" w14:textId="77777777" w:rsidR="000C2477" w:rsidRPr="00131346" w:rsidRDefault="000C2477" w:rsidP="00ED7B1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1346">
              <w:rPr>
                <w:rFonts w:ascii="Times New Roman" w:hAnsi="Times New Roman" w:cs="Times New Roman"/>
              </w:rPr>
              <w:t>0.651</w:t>
            </w:r>
          </w:p>
        </w:tc>
      </w:tr>
    </w:tbl>
    <w:p w14:paraId="39FA1481" w14:textId="19268BF2" w:rsidR="00FC626D" w:rsidRPr="00A13DF6" w:rsidRDefault="00FC626D" w:rsidP="00FC626D">
      <w:pPr>
        <w:pStyle w:val="NoSpacing"/>
        <w:ind w:left="1440"/>
        <w:rPr>
          <w:rFonts w:ascii="Times New Roman" w:hAnsi="Times New Roman" w:cs="Times New Roman"/>
          <w:sz w:val="18"/>
          <w:szCs w:val="18"/>
        </w:rPr>
      </w:pPr>
      <w:r w:rsidRPr="00A13DF6">
        <w:rPr>
          <w:rFonts w:ascii="Times New Roman" w:hAnsi="Times New Roman" w:cs="Times New Roman"/>
          <w:sz w:val="18"/>
          <w:szCs w:val="18"/>
        </w:rPr>
        <w:t xml:space="preserve">   *Based on </w:t>
      </w:r>
      <w:r w:rsidR="00994826">
        <w:rPr>
          <w:rFonts w:ascii="Times New Roman" w:hAnsi="Times New Roman" w:cs="Times New Roman"/>
          <w:sz w:val="18"/>
          <w:szCs w:val="18"/>
        </w:rPr>
        <w:t xml:space="preserve">the </w:t>
      </w:r>
      <w:r w:rsidRPr="00A13DF6">
        <w:rPr>
          <w:rFonts w:ascii="Times New Roman" w:hAnsi="Times New Roman" w:cs="Times New Roman"/>
          <w:sz w:val="18"/>
          <w:szCs w:val="18"/>
        </w:rPr>
        <w:t>log-rank test</w:t>
      </w:r>
    </w:p>
    <w:p w14:paraId="49F16105" w14:textId="77777777" w:rsidR="00FC626D" w:rsidRPr="00A13DF6" w:rsidRDefault="00FC626D" w:rsidP="00FC626D">
      <w:pPr>
        <w:pStyle w:val="NoSpacing"/>
        <w:spacing w:after="120"/>
        <w:ind w:left="1440"/>
        <w:rPr>
          <w:rFonts w:ascii="Times New Roman" w:hAnsi="Times New Roman" w:cs="Times New Roman"/>
          <w:sz w:val="18"/>
          <w:szCs w:val="18"/>
        </w:rPr>
      </w:pPr>
      <w:r w:rsidRPr="00A13DF6">
        <w:rPr>
          <w:rFonts w:ascii="Times New Roman" w:hAnsi="Times New Roman" w:cs="Times New Roman"/>
          <w:sz w:val="18"/>
          <w:szCs w:val="18"/>
          <w:vertAlign w:val="superscript"/>
        </w:rPr>
        <w:t xml:space="preserve">     a </w:t>
      </w:r>
      <w:r w:rsidRPr="00A13DF6">
        <w:rPr>
          <w:rFonts w:ascii="Times New Roman" w:hAnsi="Times New Roman" w:cs="Times New Roman"/>
          <w:sz w:val="18"/>
          <w:szCs w:val="18"/>
        </w:rPr>
        <w:t xml:space="preserve">Blood count changes are those that occurred prior to </w:t>
      </w:r>
      <w:r>
        <w:rPr>
          <w:rFonts w:ascii="Times New Roman" w:hAnsi="Times New Roman" w:cs="Times New Roman"/>
          <w:sz w:val="18"/>
          <w:szCs w:val="18"/>
        </w:rPr>
        <w:t>radiographic</w:t>
      </w:r>
      <w:r w:rsidRPr="00A13DF6">
        <w:rPr>
          <w:rFonts w:ascii="Times New Roman" w:hAnsi="Times New Roman" w:cs="Times New Roman"/>
          <w:sz w:val="18"/>
          <w:szCs w:val="18"/>
        </w:rPr>
        <w:t xml:space="preserve"> response</w:t>
      </w:r>
    </w:p>
    <w:p w14:paraId="29FD0F34" w14:textId="1290B2B5" w:rsidR="00D34987" w:rsidRPr="00131346" w:rsidRDefault="00D34987" w:rsidP="00C54709">
      <w:pPr>
        <w:spacing w:before="120" w:after="120" w:line="240" w:lineRule="auto"/>
        <w:jc w:val="both"/>
        <w:rPr>
          <w:rFonts w:ascii="Times New Roman" w:hAnsi="Times New Roman" w:cs="Times New Roman"/>
          <w:bCs/>
        </w:rPr>
      </w:pPr>
      <w:r w:rsidRPr="00131346">
        <w:rPr>
          <w:rFonts w:ascii="Times New Roman" w:hAnsi="Times New Roman" w:cs="Times New Roman"/>
          <w:b/>
        </w:rPr>
        <w:t xml:space="preserve">Supplementary table 7: Univariate analysis for PFS-A among responders. </w:t>
      </w:r>
      <w:r w:rsidRPr="00131346">
        <w:rPr>
          <w:rFonts w:ascii="Times New Roman" w:hAnsi="Times New Roman" w:cs="Times New Roman"/>
          <w:bCs/>
        </w:rPr>
        <w:t xml:space="preserve">Association of PFS-A with gender, age, </w:t>
      </w:r>
      <w:r w:rsidRPr="00131346">
        <w:rPr>
          <w:rFonts w:ascii="Times New Roman" w:hAnsi="Times New Roman" w:cs="Times New Roman"/>
          <w:bCs/>
          <w:i/>
          <w:iCs/>
        </w:rPr>
        <w:t>EGFR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>amplification</w:t>
      </w:r>
      <w:r w:rsidRPr="00131346">
        <w:rPr>
          <w:rFonts w:ascii="Times New Roman" w:hAnsi="Times New Roman" w:cs="Times New Roman"/>
          <w:bCs/>
        </w:rPr>
        <w:t xml:space="preserve">, </w:t>
      </w:r>
      <w:r w:rsidRPr="00131346">
        <w:rPr>
          <w:rFonts w:ascii="Times New Roman" w:hAnsi="Times New Roman" w:cs="Times New Roman"/>
          <w:bCs/>
          <w:i/>
          <w:iCs/>
        </w:rPr>
        <w:t>MGMT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>promotor methylation</w:t>
      </w:r>
      <w:r w:rsidRPr="00131346">
        <w:rPr>
          <w:rFonts w:ascii="Times New Roman" w:hAnsi="Times New Roman" w:cs="Times New Roman"/>
          <w:bCs/>
        </w:rPr>
        <w:t xml:space="preserve">, changes in blood counts, and steroid use. </w:t>
      </w:r>
      <w:r w:rsidRPr="00131346">
        <w:rPr>
          <w:rFonts w:ascii="Times New Roman" w:hAnsi="Times New Roman" w:cs="Times New Roman"/>
        </w:rPr>
        <w:t xml:space="preserve">Hazard ratios with 95% confidence intervals and statistical significance shown. </w:t>
      </w:r>
      <w:r>
        <w:rPr>
          <w:rFonts w:ascii="Times New Roman" w:hAnsi="Times New Roman" w:cs="Times New Roman"/>
        </w:rPr>
        <w:t>(PFS-A = time from bevacizumab initiation to first progression)</w:t>
      </w:r>
    </w:p>
    <w:p w14:paraId="784E567C" w14:textId="77777777" w:rsidR="004A5CE1" w:rsidRPr="00131346" w:rsidRDefault="004A5CE1" w:rsidP="004A5CE1">
      <w:pPr>
        <w:rPr>
          <w:rFonts w:ascii="Times New Roman" w:hAnsi="Times New Roman" w:cs="Times New Roman"/>
        </w:rPr>
      </w:pPr>
    </w:p>
    <w:sectPr w:rsidR="004A5CE1" w:rsidRPr="00131346" w:rsidSect="004A6C27">
      <w:headerReference w:type="default" r:id="rId8"/>
      <w:footerReference w:type="default" r:id="rId9"/>
      <w:pgSz w:w="12240" w:h="163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EFA2D" w14:textId="77777777" w:rsidR="004930E1" w:rsidRDefault="004930E1" w:rsidP="00B520F7">
      <w:pPr>
        <w:spacing w:after="0" w:line="240" w:lineRule="auto"/>
      </w:pPr>
      <w:r>
        <w:separator/>
      </w:r>
    </w:p>
  </w:endnote>
  <w:endnote w:type="continuationSeparator" w:id="0">
    <w:p w14:paraId="3F54E036" w14:textId="77777777" w:rsidR="004930E1" w:rsidRDefault="004930E1" w:rsidP="00B52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0450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F3A827" w14:textId="0F500FD8" w:rsidR="00385AED" w:rsidRDefault="00385A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086EC0E" w14:textId="77777777" w:rsidR="00385AED" w:rsidRDefault="00385A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B6D69" w14:textId="77777777" w:rsidR="004930E1" w:rsidRDefault="004930E1" w:rsidP="00B520F7">
      <w:pPr>
        <w:spacing w:after="0" w:line="240" w:lineRule="auto"/>
      </w:pPr>
      <w:r>
        <w:separator/>
      </w:r>
    </w:p>
  </w:footnote>
  <w:footnote w:type="continuationSeparator" w:id="0">
    <w:p w14:paraId="7AF7D2FA" w14:textId="77777777" w:rsidR="004930E1" w:rsidRDefault="004930E1" w:rsidP="00B52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6A016D" w14:textId="134882FA" w:rsidR="00156042" w:rsidRDefault="00156042">
    <w:pPr>
      <w:pStyle w:val="Header"/>
    </w:pPr>
    <w:r>
      <w:rPr>
        <w:rFonts w:ascii="Segoe UI" w:hAnsi="Segoe UI" w:cs="Segoe UI"/>
        <w:color w:val="201F1E"/>
        <w:shd w:val="clear" w:color="auto" w:fill="FFFFFF"/>
      </w:rPr>
      <w:t>NOA-D-19-00088R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7A19"/>
    <w:multiLevelType w:val="multilevel"/>
    <w:tmpl w:val="CB040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C60CDA"/>
    <w:multiLevelType w:val="hybridMultilevel"/>
    <w:tmpl w:val="6EFE8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104524"/>
    <w:multiLevelType w:val="hybridMultilevel"/>
    <w:tmpl w:val="CADC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tsft02ix0wase9xz3vvx9er0rxrw9wrers&quot;&gt;My EndNote Library&lt;record-ids&gt;&lt;item&gt;374&lt;/item&gt;&lt;item&gt;375&lt;/item&gt;&lt;item&gt;378&lt;/item&gt;&lt;item&gt;380&lt;/item&gt;&lt;item&gt;381&lt;/item&gt;&lt;item&gt;382&lt;/item&gt;&lt;item&gt;383&lt;/item&gt;&lt;item&gt;384&lt;/item&gt;&lt;item&gt;386&lt;/item&gt;&lt;item&gt;415&lt;/item&gt;&lt;item&gt;425&lt;/item&gt;&lt;item&gt;446&lt;/item&gt;&lt;item&gt;459&lt;/item&gt;&lt;item&gt;490&lt;/item&gt;&lt;item&gt;491&lt;/item&gt;&lt;item&gt;492&lt;/item&gt;&lt;item&gt;494&lt;/item&gt;&lt;item&gt;505&lt;/item&gt;&lt;item&gt;508&lt;/item&gt;&lt;item&gt;509&lt;/item&gt;&lt;item&gt;510&lt;/item&gt;&lt;item&gt;511&lt;/item&gt;&lt;item&gt;517&lt;/item&gt;&lt;item&gt;518&lt;/item&gt;&lt;item&gt;519&lt;/item&gt;&lt;item&gt;521&lt;/item&gt;&lt;item&gt;522&lt;/item&gt;&lt;item&gt;527&lt;/item&gt;&lt;item&gt;529&lt;/item&gt;&lt;item&gt;530&lt;/item&gt;&lt;item&gt;531&lt;/item&gt;&lt;item&gt;533&lt;/item&gt;&lt;item&gt;538&lt;/item&gt;&lt;item&gt;539&lt;/item&gt;&lt;item&gt;541&lt;/item&gt;&lt;item&gt;542&lt;/item&gt;&lt;item&gt;543&lt;/item&gt;&lt;item&gt;544&lt;/item&gt;&lt;item&gt;545&lt;/item&gt;&lt;item&gt;547&lt;/item&gt;&lt;/record-ids&gt;&lt;/item&gt;&lt;/Libraries&gt;"/>
  </w:docVars>
  <w:rsids>
    <w:rsidRoot w:val="004A6C27"/>
    <w:rsid w:val="00010605"/>
    <w:rsid w:val="000225B7"/>
    <w:rsid w:val="00027656"/>
    <w:rsid w:val="0003153D"/>
    <w:rsid w:val="00032729"/>
    <w:rsid w:val="0004117A"/>
    <w:rsid w:val="00044E19"/>
    <w:rsid w:val="00045AF9"/>
    <w:rsid w:val="00050D82"/>
    <w:rsid w:val="00056A4A"/>
    <w:rsid w:val="00057CE1"/>
    <w:rsid w:val="0006052E"/>
    <w:rsid w:val="00072DDE"/>
    <w:rsid w:val="000738F0"/>
    <w:rsid w:val="00076B30"/>
    <w:rsid w:val="00076DB8"/>
    <w:rsid w:val="000773FE"/>
    <w:rsid w:val="00080A46"/>
    <w:rsid w:val="00082914"/>
    <w:rsid w:val="000847D7"/>
    <w:rsid w:val="00093A2A"/>
    <w:rsid w:val="00095211"/>
    <w:rsid w:val="00096524"/>
    <w:rsid w:val="00097371"/>
    <w:rsid w:val="000A1D3E"/>
    <w:rsid w:val="000B36F9"/>
    <w:rsid w:val="000B4CC7"/>
    <w:rsid w:val="000C2477"/>
    <w:rsid w:val="000C3B3E"/>
    <w:rsid w:val="000C461A"/>
    <w:rsid w:val="000C5A34"/>
    <w:rsid w:val="000D1DE0"/>
    <w:rsid w:val="000D32EA"/>
    <w:rsid w:val="000D682A"/>
    <w:rsid w:val="000E4AF7"/>
    <w:rsid w:val="000F756A"/>
    <w:rsid w:val="0010177E"/>
    <w:rsid w:val="0010198C"/>
    <w:rsid w:val="001037B0"/>
    <w:rsid w:val="001074A1"/>
    <w:rsid w:val="00115CAA"/>
    <w:rsid w:val="00116020"/>
    <w:rsid w:val="00120CAF"/>
    <w:rsid w:val="00131346"/>
    <w:rsid w:val="00135133"/>
    <w:rsid w:val="00137150"/>
    <w:rsid w:val="00137DF3"/>
    <w:rsid w:val="0014083D"/>
    <w:rsid w:val="00143495"/>
    <w:rsid w:val="00147A3F"/>
    <w:rsid w:val="00154B0D"/>
    <w:rsid w:val="00156042"/>
    <w:rsid w:val="00160ABD"/>
    <w:rsid w:val="00166CA5"/>
    <w:rsid w:val="00172411"/>
    <w:rsid w:val="0018441E"/>
    <w:rsid w:val="001848E5"/>
    <w:rsid w:val="001879E5"/>
    <w:rsid w:val="0019368D"/>
    <w:rsid w:val="001A2140"/>
    <w:rsid w:val="001A38EE"/>
    <w:rsid w:val="001A6996"/>
    <w:rsid w:val="001B0AFA"/>
    <w:rsid w:val="001B1415"/>
    <w:rsid w:val="001B290E"/>
    <w:rsid w:val="001B3E91"/>
    <w:rsid w:val="001B5FB0"/>
    <w:rsid w:val="001C6FED"/>
    <w:rsid w:val="001D2BAB"/>
    <w:rsid w:val="001E1130"/>
    <w:rsid w:val="001E6F7F"/>
    <w:rsid w:val="001F4C1A"/>
    <w:rsid w:val="0020020D"/>
    <w:rsid w:val="00204E8E"/>
    <w:rsid w:val="00221942"/>
    <w:rsid w:val="00226654"/>
    <w:rsid w:val="0022768E"/>
    <w:rsid w:val="0023064F"/>
    <w:rsid w:val="00231F18"/>
    <w:rsid w:val="00244CE4"/>
    <w:rsid w:val="0025008F"/>
    <w:rsid w:val="0025227B"/>
    <w:rsid w:val="00256435"/>
    <w:rsid w:val="002639CC"/>
    <w:rsid w:val="00264DBF"/>
    <w:rsid w:val="00272C3E"/>
    <w:rsid w:val="00276748"/>
    <w:rsid w:val="00281137"/>
    <w:rsid w:val="00282067"/>
    <w:rsid w:val="00295B26"/>
    <w:rsid w:val="00296D06"/>
    <w:rsid w:val="00297BFE"/>
    <w:rsid w:val="002A1FDD"/>
    <w:rsid w:val="002A3A7B"/>
    <w:rsid w:val="002A5482"/>
    <w:rsid w:val="002A6EBF"/>
    <w:rsid w:val="002C10AB"/>
    <w:rsid w:val="002D30E8"/>
    <w:rsid w:val="002D41BF"/>
    <w:rsid w:val="002D4B0F"/>
    <w:rsid w:val="002E5515"/>
    <w:rsid w:val="002E5519"/>
    <w:rsid w:val="002E599A"/>
    <w:rsid w:val="002F1FF7"/>
    <w:rsid w:val="002F20BB"/>
    <w:rsid w:val="002F2B23"/>
    <w:rsid w:val="002F6ABB"/>
    <w:rsid w:val="0030158E"/>
    <w:rsid w:val="0031741C"/>
    <w:rsid w:val="00321893"/>
    <w:rsid w:val="00321B4A"/>
    <w:rsid w:val="003234D1"/>
    <w:rsid w:val="0032562C"/>
    <w:rsid w:val="00331E34"/>
    <w:rsid w:val="00332578"/>
    <w:rsid w:val="00341999"/>
    <w:rsid w:val="0034218C"/>
    <w:rsid w:val="00342221"/>
    <w:rsid w:val="003502CE"/>
    <w:rsid w:val="003550B6"/>
    <w:rsid w:val="003555EF"/>
    <w:rsid w:val="00355C12"/>
    <w:rsid w:val="0036085E"/>
    <w:rsid w:val="00363DEA"/>
    <w:rsid w:val="00364FA8"/>
    <w:rsid w:val="00374F47"/>
    <w:rsid w:val="003818F8"/>
    <w:rsid w:val="00382720"/>
    <w:rsid w:val="00382DC9"/>
    <w:rsid w:val="00384097"/>
    <w:rsid w:val="00385AED"/>
    <w:rsid w:val="003A11DF"/>
    <w:rsid w:val="003A530C"/>
    <w:rsid w:val="003A7C52"/>
    <w:rsid w:val="003A7EFE"/>
    <w:rsid w:val="003B351D"/>
    <w:rsid w:val="003B4939"/>
    <w:rsid w:val="003B6E85"/>
    <w:rsid w:val="003C4D74"/>
    <w:rsid w:val="003D13BF"/>
    <w:rsid w:val="003D6D0C"/>
    <w:rsid w:val="003E6A4D"/>
    <w:rsid w:val="003F0093"/>
    <w:rsid w:val="003F3B78"/>
    <w:rsid w:val="003F597C"/>
    <w:rsid w:val="003F5DCD"/>
    <w:rsid w:val="0040340B"/>
    <w:rsid w:val="004144BF"/>
    <w:rsid w:val="00416C17"/>
    <w:rsid w:val="004233E2"/>
    <w:rsid w:val="00425C55"/>
    <w:rsid w:val="004262C3"/>
    <w:rsid w:val="004267B1"/>
    <w:rsid w:val="00434613"/>
    <w:rsid w:val="00447E14"/>
    <w:rsid w:val="00451626"/>
    <w:rsid w:val="00457EA1"/>
    <w:rsid w:val="004611A8"/>
    <w:rsid w:val="004618A0"/>
    <w:rsid w:val="00471287"/>
    <w:rsid w:val="00473AA2"/>
    <w:rsid w:val="004930E1"/>
    <w:rsid w:val="004968B1"/>
    <w:rsid w:val="004A0B00"/>
    <w:rsid w:val="004A0E2F"/>
    <w:rsid w:val="004A5CE1"/>
    <w:rsid w:val="004A6C27"/>
    <w:rsid w:val="004A76B1"/>
    <w:rsid w:val="004B1615"/>
    <w:rsid w:val="004B4F4F"/>
    <w:rsid w:val="004B6E6F"/>
    <w:rsid w:val="004C048F"/>
    <w:rsid w:val="004D73CA"/>
    <w:rsid w:val="004E0390"/>
    <w:rsid w:val="004E5557"/>
    <w:rsid w:val="004F05C2"/>
    <w:rsid w:val="004F0B0F"/>
    <w:rsid w:val="004F0B4D"/>
    <w:rsid w:val="004F4994"/>
    <w:rsid w:val="004F7E8F"/>
    <w:rsid w:val="005020D5"/>
    <w:rsid w:val="0050235A"/>
    <w:rsid w:val="00506131"/>
    <w:rsid w:val="00506BF6"/>
    <w:rsid w:val="00514CA4"/>
    <w:rsid w:val="005168B4"/>
    <w:rsid w:val="0051775A"/>
    <w:rsid w:val="005230DE"/>
    <w:rsid w:val="00527A72"/>
    <w:rsid w:val="0053232C"/>
    <w:rsid w:val="00536EE1"/>
    <w:rsid w:val="00537BDA"/>
    <w:rsid w:val="0054187D"/>
    <w:rsid w:val="00542593"/>
    <w:rsid w:val="00550085"/>
    <w:rsid w:val="005504F0"/>
    <w:rsid w:val="005520BE"/>
    <w:rsid w:val="00554054"/>
    <w:rsid w:val="00554816"/>
    <w:rsid w:val="0055484D"/>
    <w:rsid w:val="00557E94"/>
    <w:rsid w:val="00563236"/>
    <w:rsid w:val="00564B94"/>
    <w:rsid w:val="00570397"/>
    <w:rsid w:val="00572B3F"/>
    <w:rsid w:val="00595CE4"/>
    <w:rsid w:val="0059606D"/>
    <w:rsid w:val="00596C55"/>
    <w:rsid w:val="005A4241"/>
    <w:rsid w:val="005C0800"/>
    <w:rsid w:val="005C18F0"/>
    <w:rsid w:val="005C3423"/>
    <w:rsid w:val="005C3D50"/>
    <w:rsid w:val="005C5070"/>
    <w:rsid w:val="005C534F"/>
    <w:rsid w:val="005D5DB3"/>
    <w:rsid w:val="005D7CD5"/>
    <w:rsid w:val="005E1560"/>
    <w:rsid w:val="005E3127"/>
    <w:rsid w:val="005E3948"/>
    <w:rsid w:val="005F4004"/>
    <w:rsid w:val="00602332"/>
    <w:rsid w:val="00606EA3"/>
    <w:rsid w:val="00607713"/>
    <w:rsid w:val="00612DD4"/>
    <w:rsid w:val="00620153"/>
    <w:rsid w:val="006203EE"/>
    <w:rsid w:val="00627F80"/>
    <w:rsid w:val="006340AF"/>
    <w:rsid w:val="00640733"/>
    <w:rsid w:val="00640C60"/>
    <w:rsid w:val="00643D34"/>
    <w:rsid w:val="006462AA"/>
    <w:rsid w:val="00654762"/>
    <w:rsid w:val="006658BE"/>
    <w:rsid w:val="00674E6F"/>
    <w:rsid w:val="006777A2"/>
    <w:rsid w:val="00682098"/>
    <w:rsid w:val="00682AB0"/>
    <w:rsid w:val="00687F14"/>
    <w:rsid w:val="00690F45"/>
    <w:rsid w:val="006A6FDC"/>
    <w:rsid w:val="006B192F"/>
    <w:rsid w:val="006B24CB"/>
    <w:rsid w:val="006C56C8"/>
    <w:rsid w:val="006D7693"/>
    <w:rsid w:val="006D7F2C"/>
    <w:rsid w:val="006E24D0"/>
    <w:rsid w:val="006F0E7D"/>
    <w:rsid w:val="006F2083"/>
    <w:rsid w:val="006F32FD"/>
    <w:rsid w:val="007018BB"/>
    <w:rsid w:val="00702863"/>
    <w:rsid w:val="0071184F"/>
    <w:rsid w:val="00713CD0"/>
    <w:rsid w:val="00714BCF"/>
    <w:rsid w:val="00717E91"/>
    <w:rsid w:val="00722503"/>
    <w:rsid w:val="00726A9B"/>
    <w:rsid w:val="00730DAC"/>
    <w:rsid w:val="00741254"/>
    <w:rsid w:val="00742B05"/>
    <w:rsid w:val="007432EE"/>
    <w:rsid w:val="00744CC6"/>
    <w:rsid w:val="00747085"/>
    <w:rsid w:val="007515E5"/>
    <w:rsid w:val="00756FDB"/>
    <w:rsid w:val="00762661"/>
    <w:rsid w:val="0076406A"/>
    <w:rsid w:val="00764169"/>
    <w:rsid w:val="00771BBA"/>
    <w:rsid w:val="007725BD"/>
    <w:rsid w:val="00774606"/>
    <w:rsid w:val="00776E3C"/>
    <w:rsid w:val="0078059F"/>
    <w:rsid w:val="00780AF7"/>
    <w:rsid w:val="00783621"/>
    <w:rsid w:val="00790C24"/>
    <w:rsid w:val="00793697"/>
    <w:rsid w:val="007A4CE4"/>
    <w:rsid w:val="007B1050"/>
    <w:rsid w:val="007B1F87"/>
    <w:rsid w:val="007B36C4"/>
    <w:rsid w:val="007C0B12"/>
    <w:rsid w:val="007C13E5"/>
    <w:rsid w:val="007C666A"/>
    <w:rsid w:val="007C7765"/>
    <w:rsid w:val="007D1C89"/>
    <w:rsid w:val="007D1E1A"/>
    <w:rsid w:val="007E7296"/>
    <w:rsid w:val="007F3208"/>
    <w:rsid w:val="007F3E38"/>
    <w:rsid w:val="008055ED"/>
    <w:rsid w:val="00806E1F"/>
    <w:rsid w:val="00813814"/>
    <w:rsid w:val="00813D3B"/>
    <w:rsid w:val="00815DF3"/>
    <w:rsid w:val="00820D2C"/>
    <w:rsid w:val="008276E4"/>
    <w:rsid w:val="0084153E"/>
    <w:rsid w:val="00844292"/>
    <w:rsid w:val="0084487D"/>
    <w:rsid w:val="0084571E"/>
    <w:rsid w:val="00845C24"/>
    <w:rsid w:val="008518BE"/>
    <w:rsid w:val="00852292"/>
    <w:rsid w:val="00852FA7"/>
    <w:rsid w:val="0085418D"/>
    <w:rsid w:val="00855099"/>
    <w:rsid w:val="00856779"/>
    <w:rsid w:val="00856CC1"/>
    <w:rsid w:val="00861112"/>
    <w:rsid w:val="008611E5"/>
    <w:rsid w:val="00866E66"/>
    <w:rsid w:val="008705A0"/>
    <w:rsid w:val="00871899"/>
    <w:rsid w:val="00871C6E"/>
    <w:rsid w:val="0087313F"/>
    <w:rsid w:val="008739EE"/>
    <w:rsid w:val="00874F74"/>
    <w:rsid w:val="0088017B"/>
    <w:rsid w:val="0088157D"/>
    <w:rsid w:val="008854AC"/>
    <w:rsid w:val="008861B1"/>
    <w:rsid w:val="00890235"/>
    <w:rsid w:val="00890723"/>
    <w:rsid w:val="00896CB4"/>
    <w:rsid w:val="008A31FE"/>
    <w:rsid w:val="008B1CC7"/>
    <w:rsid w:val="008B6312"/>
    <w:rsid w:val="008C08FF"/>
    <w:rsid w:val="008C3AFB"/>
    <w:rsid w:val="008C3C5F"/>
    <w:rsid w:val="008C5BD6"/>
    <w:rsid w:val="008C7861"/>
    <w:rsid w:val="008D1EDE"/>
    <w:rsid w:val="008E0A8A"/>
    <w:rsid w:val="008E7CDE"/>
    <w:rsid w:val="008E7F95"/>
    <w:rsid w:val="008F012A"/>
    <w:rsid w:val="008F0531"/>
    <w:rsid w:val="008F110A"/>
    <w:rsid w:val="008F2862"/>
    <w:rsid w:val="00905AEC"/>
    <w:rsid w:val="00906D3C"/>
    <w:rsid w:val="00911874"/>
    <w:rsid w:val="00911AA5"/>
    <w:rsid w:val="00911F01"/>
    <w:rsid w:val="00925381"/>
    <w:rsid w:val="00926F3F"/>
    <w:rsid w:val="00930AFB"/>
    <w:rsid w:val="00931C40"/>
    <w:rsid w:val="00933258"/>
    <w:rsid w:val="009414B2"/>
    <w:rsid w:val="00943FA8"/>
    <w:rsid w:val="00947425"/>
    <w:rsid w:val="00947AFD"/>
    <w:rsid w:val="00947B22"/>
    <w:rsid w:val="00950675"/>
    <w:rsid w:val="009521F0"/>
    <w:rsid w:val="009553DE"/>
    <w:rsid w:val="009554A8"/>
    <w:rsid w:val="00957DCD"/>
    <w:rsid w:val="009603C2"/>
    <w:rsid w:val="00961E39"/>
    <w:rsid w:val="00962CAA"/>
    <w:rsid w:val="0097190E"/>
    <w:rsid w:val="00973199"/>
    <w:rsid w:val="00973673"/>
    <w:rsid w:val="009769E3"/>
    <w:rsid w:val="00976F1B"/>
    <w:rsid w:val="009774E3"/>
    <w:rsid w:val="00982253"/>
    <w:rsid w:val="009829F7"/>
    <w:rsid w:val="00982F1E"/>
    <w:rsid w:val="00984BF6"/>
    <w:rsid w:val="0098532B"/>
    <w:rsid w:val="009867DC"/>
    <w:rsid w:val="00994826"/>
    <w:rsid w:val="009969FA"/>
    <w:rsid w:val="00996BC2"/>
    <w:rsid w:val="009A07EF"/>
    <w:rsid w:val="009A3E72"/>
    <w:rsid w:val="009A70B7"/>
    <w:rsid w:val="009B42CB"/>
    <w:rsid w:val="009C15A7"/>
    <w:rsid w:val="009C3E1B"/>
    <w:rsid w:val="009C4717"/>
    <w:rsid w:val="009C6262"/>
    <w:rsid w:val="009D23D0"/>
    <w:rsid w:val="009D2612"/>
    <w:rsid w:val="009D6AC5"/>
    <w:rsid w:val="009F1FA5"/>
    <w:rsid w:val="009F6DD3"/>
    <w:rsid w:val="00A01C56"/>
    <w:rsid w:val="00A01E07"/>
    <w:rsid w:val="00A05534"/>
    <w:rsid w:val="00A05AFA"/>
    <w:rsid w:val="00A0743B"/>
    <w:rsid w:val="00A13ADD"/>
    <w:rsid w:val="00A13DF6"/>
    <w:rsid w:val="00A14C6B"/>
    <w:rsid w:val="00A17B47"/>
    <w:rsid w:val="00A21336"/>
    <w:rsid w:val="00A235BA"/>
    <w:rsid w:val="00A26282"/>
    <w:rsid w:val="00A33B96"/>
    <w:rsid w:val="00A34643"/>
    <w:rsid w:val="00A51B1A"/>
    <w:rsid w:val="00A527BC"/>
    <w:rsid w:val="00A52F88"/>
    <w:rsid w:val="00A55E0B"/>
    <w:rsid w:val="00A57FDC"/>
    <w:rsid w:val="00A60C05"/>
    <w:rsid w:val="00A6194F"/>
    <w:rsid w:val="00A644BC"/>
    <w:rsid w:val="00A64B56"/>
    <w:rsid w:val="00A665F6"/>
    <w:rsid w:val="00A670EE"/>
    <w:rsid w:val="00A71225"/>
    <w:rsid w:val="00A735A0"/>
    <w:rsid w:val="00A7467C"/>
    <w:rsid w:val="00A764A7"/>
    <w:rsid w:val="00A839E4"/>
    <w:rsid w:val="00A9105C"/>
    <w:rsid w:val="00A933F3"/>
    <w:rsid w:val="00A93EAC"/>
    <w:rsid w:val="00AB0604"/>
    <w:rsid w:val="00AB138C"/>
    <w:rsid w:val="00AB285E"/>
    <w:rsid w:val="00AB32FD"/>
    <w:rsid w:val="00AC2259"/>
    <w:rsid w:val="00AC4285"/>
    <w:rsid w:val="00AC7148"/>
    <w:rsid w:val="00AD044C"/>
    <w:rsid w:val="00AD29C9"/>
    <w:rsid w:val="00AE7321"/>
    <w:rsid w:val="00AF04E2"/>
    <w:rsid w:val="00B01A58"/>
    <w:rsid w:val="00B05056"/>
    <w:rsid w:val="00B05867"/>
    <w:rsid w:val="00B1470C"/>
    <w:rsid w:val="00B20BAF"/>
    <w:rsid w:val="00B27355"/>
    <w:rsid w:val="00B3448A"/>
    <w:rsid w:val="00B35AA3"/>
    <w:rsid w:val="00B4399C"/>
    <w:rsid w:val="00B4418B"/>
    <w:rsid w:val="00B44F86"/>
    <w:rsid w:val="00B459D1"/>
    <w:rsid w:val="00B461F0"/>
    <w:rsid w:val="00B47B0E"/>
    <w:rsid w:val="00B50371"/>
    <w:rsid w:val="00B520F7"/>
    <w:rsid w:val="00B52807"/>
    <w:rsid w:val="00B539E8"/>
    <w:rsid w:val="00B630A9"/>
    <w:rsid w:val="00B677DE"/>
    <w:rsid w:val="00B7023C"/>
    <w:rsid w:val="00B746B8"/>
    <w:rsid w:val="00B8133B"/>
    <w:rsid w:val="00B8294C"/>
    <w:rsid w:val="00B83089"/>
    <w:rsid w:val="00B87A7E"/>
    <w:rsid w:val="00B87D49"/>
    <w:rsid w:val="00B90D71"/>
    <w:rsid w:val="00BA10BB"/>
    <w:rsid w:val="00BA29D6"/>
    <w:rsid w:val="00BA6032"/>
    <w:rsid w:val="00BB550D"/>
    <w:rsid w:val="00BB65DF"/>
    <w:rsid w:val="00BC06E7"/>
    <w:rsid w:val="00BC7283"/>
    <w:rsid w:val="00BD7599"/>
    <w:rsid w:val="00BE1E61"/>
    <w:rsid w:val="00BE2206"/>
    <w:rsid w:val="00BF01AE"/>
    <w:rsid w:val="00BF1471"/>
    <w:rsid w:val="00BF2169"/>
    <w:rsid w:val="00C00044"/>
    <w:rsid w:val="00C00287"/>
    <w:rsid w:val="00C1023E"/>
    <w:rsid w:val="00C26586"/>
    <w:rsid w:val="00C30303"/>
    <w:rsid w:val="00C363A3"/>
    <w:rsid w:val="00C36B97"/>
    <w:rsid w:val="00C36E7E"/>
    <w:rsid w:val="00C423D0"/>
    <w:rsid w:val="00C44D07"/>
    <w:rsid w:val="00C468DE"/>
    <w:rsid w:val="00C47A7A"/>
    <w:rsid w:val="00C54359"/>
    <w:rsid w:val="00C54709"/>
    <w:rsid w:val="00C6083D"/>
    <w:rsid w:val="00C621D2"/>
    <w:rsid w:val="00C663AE"/>
    <w:rsid w:val="00C66C62"/>
    <w:rsid w:val="00C679B5"/>
    <w:rsid w:val="00C70394"/>
    <w:rsid w:val="00C72F04"/>
    <w:rsid w:val="00C74A3C"/>
    <w:rsid w:val="00C81161"/>
    <w:rsid w:val="00C815D1"/>
    <w:rsid w:val="00C8398F"/>
    <w:rsid w:val="00C83F18"/>
    <w:rsid w:val="00C85536"/>
    <w:rsid w:val="00C86B8D"/>
    <w:rsid w:val="00C925C1"/>
    <w:rsid w:val="00C9441C"/>
    <w:rsid w:val="00C957A6"/>
    <w:rsid w:val="00CB25EB"/>
    <w:rsid w:val="00CB2E16"/>
    <w:rsid w:val="00CB3618"/>
    <w:rsid w:val="00CB55DB"/>
    <w:rsid w:val="00CB6852"/>
    <w:rsid w:val="00CC1BEB"/>
    <w:rsid w:val="00CC1CD0"/>
    <w:rsid w:val="00CD0BDA"/>
    <w:rsid w:val="00CD2AB6"/>
    <w:rsid w:val="00CD757A"/>
    <w:rsid w:val="00CD7FE6"/>
    <w:rsid w:val="00CE7CA0"/>
    <w:rsid w:val="00CF3263"/>
    <w:rsid w:val="00CF5D00"/>
    <w:rsid w:val="00D014A9"/>
    <w:rsid w:val="00D07789"/>
    <w:rsid w:val="00D10A27"/>
    <w:rsid w:val="00D11EBC"/>
    <w:rsid w:val="00D131CC"/>
    <w:rsid w:val="00D21AB7"/>
    <w:rsid w:val="00D34987"/>
    <w:rsid w:val="00D35B12"/>
    <w:rsid w:val="00D36E09"/>
    <w:rsid w:val="00D373C0"/>
    <w:rsid w:val="00D42BEA"/>
    <w:rsid w:val="00D51B8F"/>
    <w:rsid w:val="00D52EF4"/>
    <w:rsid w:val="00D54A57"/>
    <w:rsid w:val="00D56740"/>
    <w:rsid w:val="00D64890"/>
    <w:rsid w:val="00D65366"/>
    <w:rsid w:val="00D66DFD"/>
    <w:rsid w:val="00D675D0"/>
    <w:rsid w:val="00D72DC8"/>
    <w:rsid w:val="00D7705B"/>
    <w:rsid w:val="00D80487"/>
    <w:rsid w:val="00D8319E"/>
    <w:rsid w:val="00D91837"/>
    <w:rsid w:val="00DA1BB4"/>
    <w:rsid w:val="00DA1D9F"/>
    <w:rsid w:val="00DA608A"/>
    <w:rsid w:val="00DA6A7F"/>
    <w:rsid w:val="00DA7EBB"/>
    <w:rsid w:val="00DB005A"/>
    <w:rsid w:val="00DB1474"/>
    <w:rsid w:val="00DB51B5"/>
    <w:rsid w:val="00DC1233"/>
    <w:rsid w:val="00DD5569"/>
    <w:rsid w:val="00DD6989"/>
    <w:rsid w:val="00DE1C00"/>
    <w:rsid w:val="00DE24E1"/>
    <w:rsid w:val="00DE6694"/>
    <w:rsid w:val="00E042F4"/>
    <w:rsid w:val="00E04893"/>
    <w:rsid w:val="00E0549E"/>
    <w:rsid w:val="00E105FB"/>
    <w:rsid w:val="00E212DD"/>
    <w:rsid w:val="00E21578"/>
    <w:rsid w:val="00E24FA8"/>
    <w:rsid w:val="00E2664F"/>
    <w:rsid w:val="00E27AD6"/>
    <w:rsid w:val="00E30977"/>
    <w:rsid w:val="00E32C16"/>
    <w:rsid w:val="00E33BF9"/>
    <w:rsid w:val="00E36F6C"/>
    <w:rsid w:val="00E37616"/>
    <w:rsid w:val="00E42895"/>
    <w:rsid w:val="00E445A6"/>
    <w:rsid w:val="00E45D58"/>
    <w:rsid w:val="00E468E4"/>
    <w:rsid w:val="00E4747C"/>
    <w:rsid w:val="00E631F9"/>
    <w:rsid w:val="00E640A4"/>
    <w:rsid w:val="00E6575C"/>
    <w:rsid w:val="00E65A56"/>
    <w:rsid w:val="00E71851"/>
    <w:rsid w:val="00E81E80"/>
    <w:rsid w:val="00E83217"/>
    <w:rsid w:val="00E95665"/>
    <w:rsid w:val="00EA1C65"/>
    <w:rsid w:val="00EA2C47"/>
    <w:rsid w:val="00EA32D8"/>
    <w:rsid w:val="00EA4CDD"/>
    <w:rsid w:val="00EB4147"/>
    <w:rsid w:val="00EB5603"/>
    <w:rsid w:val="00EC51A1"/>
    <w:rsid w:val="00ED27F0"/>
    <w:rsid w:val="00ED35B5"/>
    <w:rsid w:val="00ED6974"/>
    <w:rsid w:val="00ED7AB6"/>
    <w:rsid w:val="00ED7B19"/>
    <w:rsid w:val="00EF2397"/>
    <w:rsid w:val="00EF2F25"/>
    <w:rsid w:val="00EF7A22"/>
    <w:rsid w:val="00F00E4E"/>
    <w:rsid w:val="00F01C0D"/>
    <w:rsid w:val="00F01C92"/>
    <w:rsid w:val="00F020A3"/>
    <w:rsid w:val="00F02241"/>
    <w:rsid w:val="00F03A9E"/>
    <w:rsid w:val="00F0630F"/>
    <w:rsid w:val="00F10244"/>
    <w:rsid w:val="00F122DE"/>
    <w:rsid w:val="00F12896"/>
    <w:rsid w:val="00F148E9"/>
    <w:rsid w:val="00F15A12"/>
    <w:rsid w:val="00F32CAE"/>
    <w:rsid w:val="00F333D3"/>
    <w:rsid w:val="00F45033"/>
    <w:rsid w:val="00F50981"/>
    <w:rsid w:val="00F60C89"/>
    <w:rsid w:val="00F62997"/>
    <w:rsid w:val="00F73EAB"/>
    <w:rsid w:val="00F83032"/>
    <w:rsid w:val="00F86AFA"/>
    <w:rsid w:val="00F87E38"/>
    <w:rsid w:val="00F90460"/>
    <w:rsid w:val="00F92001"/>
    <w:rsid w:val="00F956F7"/>
    <w:rsid w:val="00FA17CF"/>
    <w:rsid w:val="00FA1891"/>
    <w:rsid w:val="00FA21B3"/>
    <w:rsid w:val="00FB0695"/>
    <w:rsid w:val="00FC2D78"/>
    <w:rsid w:val="00FC3627"/>
    <w:rsid w:val="00FC626D"/>
    <w:rsid w:val="00FC6377"/>
    <w:rsid w:val="00FD3B59"/>
    <w:rsid w:val="00FD4FB4"/>
    <w:rsid w:val="00FD7FEF"/>
    <w:rsid w:val="00FE00DD"/>
    <w:rsid w:val="00FE1090"/>
    <w:rsid w:val="00FE6167"/>
    <w:rsid w:val="00FF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6B439"/>
  <w15:chartTrackingRefBased/>
  <w15:docId w15:val="{05C44F78-9CD1-40A8-A940-B2591DEAE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265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6C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A6C27"/>
    <w:pPr>
      <w:ind w:left="720"/>
      <w:contextualSpacing/>
    </w:pPr>
  </w:style>
  <w:style w:type="character" w:customStyle="1" w:styleId="CommentTextChar">
    <w:name w:val="Comment Text Char"/>
    <w:link w:val="CommentText"/>
    <w:uiPriority w:val="99"/>
    <w:semiHidden/>
    <w:rsid w:val="00166CA5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166CA5"/>
    <w:pPr>
      <w:spacing w:after="0" w:line="240" w:lineRule="auto"/>
    </w:pPr>
    <w:rPr>
      <w:rFonts w:ascii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166CA5"/>
    <w:rPr>
      <w:sz w:val="20"/>
      <w:szCs w:val="20"/>
    </w:rPr>
  </w:style>
  <w:style w:type="character" w:styleId="CommentReference">
    <w:name w:val="annotation reference"/>
    <w:uiPriority w:val="99"/>
    <w:semiHidden/>
    <w:rsid w:val="00166CA5"/>
    <w:rPr>
      <w:b/>
      <w:sz w:val="24"/>
      <w:szCs w:val="16"/>
    </w:rPr>
  </w:style>
  <w:style w:type="paragraph" w:customStyle="1" w:styleId="ParaText">
    <w:name w:val="Para_Text"/>
    <w:rsid w:val="00166CA5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itebib">
    <w:name w:val="cite_bib"/>
    <w:rsid w:val="00166CA5"/>
    <w:rPr>
      <w:bdr w:val="none" w:sz="0" w:space="0" w:color="auto"/>
      <w:shd w:val="clear" w:color="auto" w:fill="FFFF99"/>
    </w:rPr>
  </w:style>
  <w:style w:type="paragraph" w:customStyle="1" w:styleId="ParaText1">
    <w:name w:val="Para_Text_1"/>
    <w:link w:val="ParaText1Char"/>
    <w:rsid w:val="00166CA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C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CA5"/>
    <w:rPr>
      <w:rFonts w:ascii="Segoe UI" w:hAnsi="Segoe UI" w:cs="Segoe UI"/>
      <w:sz w:val="18"/>
      <w:szCs w:val="18"/>
    </w:rPr>
  </w:style>
  <w:style w:type="paragraph" w:customStyle="1" w:styleId="lead">
    <w:name w:val="lead"/>
    <w:basedOn w:val="Normal"/>
    <w:rsid w:val="00E21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64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4FA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64FA8"/>
  </w:style>
  <w:style w:type="paragraph" w:customStyle="1" w:styleId="EndNoteBibliographyTitle">
    <w:name w:val="EndNote Bibliography Title"/>
    <w:basedOn w:val="Normal"/>
    <w:link w:val="EndNoteBibliographyTitleChar"/>
    <w:rsid w:val="003A7EFE"/>
    <w:pPr>
      <w:spacing w:after="0"/>
      <w:jc w:val="center"/>
    </w:pPr>
    <w:rPr>
      <w:rFonts w:ascii="Calibri" w:hAnsi="Calibri" w:cs="Calibri"/>
      <w:noProof/>
    </w:rPr>
  </w:style>
  <w:style w:type="character" w:customStyle="1" w:styleId="ParaText1Char">
    <w:name w:val="Para_Text_1 Char"/>
    <w:basedOn w:val="DefaultParagraphFont"/>
    <w:link w:val="ParaText1"/>
    <w:rsid w:val="003A7EFE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ParaText1Char"/>
    <w:link w:val="EndNoteBibliographyTitle"/>
    <w:rsid w:val="003A7EFE"/>
    <w:rPr>
      <w:rFonts w:ascii="Calibri" w:eastAsia="Times New Roman" w:hAnsi="Calibri" w:cs="Calibri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A7E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Text1Char"/>
    <w:link w:val="EndNoteBibliography"/>
    <w:rsid w:val="003A7EFE"/>
    <w:rPr>
      <w:rFonts w:ascii="Calibri" w:eastAsia="Times New Roman" w:hAnsi="Calibri" w:cs="Calibri"/>
      <w:noProof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52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0F7"/>
  </w:style>
  <w:style w:type="paragraph" w:styleId="Footer">
    <w:name w:val="footer"/>
    <w:basedOn w:val="Normal"/>
    <w:link w:val="FooterChar"/>
    <w:uiPriority w:val="99"/>
    <w:unhideWhenUsed/>
    <w:rsid w:val="00B52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0F7"/>
  </w:style>
  <w:style w:type="paragraph" w:styleId="NoSpacing">
    <w:name w:val="No Spacing"/>
    <w:link w:val="NoSpacingChar"/>
    <w:uiPriority w:val="1"/>
    <w:qFormat/>
    <w:rsid w:val="00082914"/>
    <w:pPr>
      <w:spacing w:after="0" w:line="240" w:lineRule="auto"/>
    </w:pPr>
  </w:style>
  <w:style w:type="character" w:customStyle="1" w:styleId="author">
    <w:name w:val="author"/>
    <w:basedOn w:val="DefaultParagraphFont"/>
    <w:rsid w:val="00554816"/>
  </w:style>
  <w:style w:type="character" w:customStyle="1" w:styleId="articletitle">
    <w:name w:val="articletitle"/>
    <w:basedOn w:val="DefaultParagraphFont"/>
    <w:rsid w:val="00554816"/>
  </w:style>
  <w:style w:type="character" w:customStyle="1" w:styleId="journaltitle">
    <w:name w:val="journaltitle"/>
    <w:basedOn w:val="DefaultParagraphFont"/>
    <w:rsid w:val="00554816"/>
  </w:style>
  <w:style w:type="character" w:customStyle="1" w:styleId="pubyear">
    <w:name w:val="pubyear"/>
    <w:basedOn w:val="DefaultParagraphFont"/>
    <w:rsid w:val="00554816"/>
  </w:style>
  <w:style w:type="character" w:customStyle="1" w:styleId="vol">
    <w:name w:val="vol"/>
    <w:basedOn w:val="DefaultParagraphFont"/>
    <w:rsid w:val="00554816"/>
  </w:style>
  <w:style w:type="character" w:customStyle="1" w:styleId="pagefirst">
    <w:name w:val="pagefirst"/>
    <w:basedOn w:val="DefaultParagraphFont"/>
    <w:rsid w:val="00554816"/>
  </w:style>
  <w:style w:type="character" w:customStyle="1" w:styleId="pagelast">
    <w:name w:val="pagelast"/>
    <w:basedOn w:val="DefaultParagraphFont"/>
    <w:rsid w:val="00554816"/>
  </w:style>
  <w:style w:type="character" w:customStyle="1" w:styleId="NoSpacingChar">
    <w:name w:val="No Spacing Char"/>
    <w:basedOn w:val="DefaultParagraphFont"/>
    <w:link w:val="NoSpacing"/>
    <w:uiPriority w:val="1"/>
    <w:rsid w:val="00A05534"/>
  </w:style>
  <w:style w:type="table" w:styleId="TableGrid">
    <w:name w:val="Table Grid"/>
    <w:basedOn w:val="TableNormal"/>
    <w:uiPriority w:val="39"/>
    <w:rsid w:val="0071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E6A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-body">
    <w:name w:val="f-body"/>
    <w:basedOn w:val="Normal"/>
    <w:rsid w:val="004E0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61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1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6131"/>
    <w:rPr>
      <w:vertAlign w:val="superscript"/>
    </w:rPr>
  </w:style>
  <w:style w:type="paragraph" w:customStyle="1" w:styleId="p">
    <w:name w:val="p"/>
    <w:basedOn w:val="Normal"/>
    <w:rsid w:val="00363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63DE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A7EBB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0B36F9"/>
  </w:style>
  <w:style w:type="character" w:customStyle="1" w:styleId="Heading3Char">
    <w:name w:val="Heading 3 Char"/>
    <w:basedOn w:val="DefaultParagraphFont"/>
    <w:link w:val="Heading3"/>
    <w:uiPriority w:val="9"/>
    <w:rsid w:val="00C2658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C2658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2DC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DC8"/>
    <w:pPr>
      <w:spacing w:after="160"/>
    </w:pPr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DC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53731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A71D7-80A6-4631-AAA0-C021738C9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1</Words>
  <Characters>530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Vaios</dc:creator>
  <cp:keywords/>
  <dc:description/>
  <cp:lastModifiedBy>Eugene Vaios</cp:lastModifiedBy>
  <cp:revision>3</cp:revision>
  <cp:lastPrinted>2019-10-13T01:23:00Z</cp:lastPrinted>
  <dcterms:created xsi:type="dcterms:W3CDTF">2020-01-22T00:53:00Z</dcterms:created>
  <dcterms:modified xsi:type="dcterms:W3CDTF">2020-01-2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-oncology</vt:lpwstr>
  </property>
  <property fmtid="{D5CDD505-2E9C-101B-9397-08002B2CF9AE}" pid="21" name="Mendeley Recent Style Name 9_1">
    <vt:lpwstr>Neuro-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ae235f-f2e9-3923-ba2f-e2db69b8beea</vt:lpwstr>
  </property>
  <property fmtid="{D5CDD505-2E9C-101B-9397-08002B2CF9AE}" pid="24" name="Mendeley Citation Style_1">
    <vt:lpwstr>http://www.zotero.org/styles/neuro-oncology</vt:lpwstr>
  </property>
</Properties>
</file>